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charts/chart4.xml" ContentType="application/vnd.openxmlformats-officedocument.drawingml.chart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F1285" w:rsidRDefault="00423D92" w:rsidP="00CB5A2B">
      <w:r>
        <w:rPr>
          <w:noProof/>
          <w:lang w:eastAsia="sv-SE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>
                <wp:simplePos x="0" y="0"/>
                <wp:positionH relativeFrom="column">
                  <wp:posOffset>-375920</wp:posOffset>
                </wp:positionH>
                <wp:positionV relativeFrom="paragraph">
                  <wp:posOffset>300355</wp:posOffset>
                </wp:positionV>
                <wp:extent cx="238125" cy="247650"/>
                <wp:effectExtent l="0" t="0" r="9525" b="0"/>
                <wp:wrapSquare wrapText="bothSides"/>
                <wp:docPr id="217" name="Textruta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8125" cy="2476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423D92" w:rsidRPr="00705DBB" w:rsidRDefault="00423D92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</w:pPr>
                            <w:r w:rsidRPr="00705DBB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ruta 2" o:spid="_x0000_s1026" type="#_x0000_t202" style="position:absolute;margin-left:-29.6pt;margin-top:23.65pt;width:18.75pt;height:19.5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" stroked="f">
                <v:textbox>
                  <w:txbxContent>
                    <w:p w:rsidR="00423D92" w:rsidRPr="00705DBB" w:rsidRDefault="00423D92">
                      <w:pPr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</w:pPr>
                      <w:r w:rsidRPr="00705DBB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a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1F1285">
        <w:rPr>
          <w:noProof/>
          <w:lang w:eastAsia="sv-SE"/>
        </w:rPr>
        <w:drawing>
          <wp:inline distT="0" distB="0" distL="0" distR="0" wp14:anchorId="5E1960D0" wp14:editId="0EA3FBBC">
            <wp:extent cx="6161405" cy="2178050"/>
            <wp:effectExtent l="0" t="0" r="0" b="0"/>
            <wp:docPr id="3" name="Diagram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:rsidR="0075573C" w:rsidRPr="00CB5A2B" w:rsidRDefault="00A23876" w:rsidP="00CB5A2B">
      <w:r>
        <w:rPr>
          <w:noProof/>
          <w:lang w:eastAsia="sv-SE"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5CA1201C" wp14:editId="2C59C09E">
                <wp:simplePos x="0" y="0"/>
                <wp:positionH relativeFrom="column">
                  <wp:posOffset>-373380</wp:posOffset>
                </wp:positionH>
                <wp:positionV relativeFrom="paragraph">
                  <wp:posOffset>325120</wp:posOffset>
                </wp:positionV>
                <wp:extent cx="238125" cy="247650"/>
                <wp:effectExtent l="0" t="0" r="9525" b="0"/>
                <wp:wrapSquare wrapText="bothSides"/>
                <wp:docPr id="2" name="Textruta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8125" cy="2476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705DBB" w:rsidRPr="00705DBB" w:rsidRDefault="00705DBB" w:rsidP="00705DBB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CA1201C" id="_x0000_s1027" type="#_x0000_t202" style="position:absolute;margin-left:-29.4pt;margin-top:25.6pt;width:18.75pt;height:19.5pt;z-index:25166131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" stroked="f">
                <v:textbox>
                  <w:txbxContent>
                    <w:p w:rsidR="00705DBB" w:rsidRPr="00705DBB" w:rsidRDefault="00705DBB" w:rsidP="00705DBB">
                      <w:pPr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b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705DBB">
        <w:rPr>
          <w:noProof/>
          <w:lang w:eastAsia="sv-SE"/>
        </w:rPr>
        <mc:AlternateContent>
          <mc:Choice Requires="wps">
            <w:drawing>
              <wp:anchor distT="45720" distB="45720" distL="114300" distR="114300" simplePos="0" relativeHeight="251663360" behindDoc="0" locked="0" layoutInCell="1" allowOverlap="1" wp14:anchorId="5CA1201C" wp14:editId="2C59C09E">
                <wp:simplePos x="0" y="0"/>
                <wp:positionH relativeFrom="column">
                  <wp:posOffset>-371475</wp:posOffset>
                </wp:positionH>
                <wp:positionV relativeFrom="paragraph">
                  <wp:posOffset>2588895</wp:posOffset>
                </wp:positionV>
                <wp:extent cx="238125" cy="247650"/>
                <wp:effectExtent l="0" t="0" r="9525" b="0"/>
                <wp:wrapSquare wrapText="bothSides"/>
                <wp:docPr id="5" name="Textruta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8125" cy="2476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705DBB" w:rsidRPr="00705DBB" w:rsidRDefault="00705DBB" w:rsidP="00705DBB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c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CA1201C" id="_x0000_s1028" type="#_x0000_t202" style="position:absolute;margin-left:-29.25pt;margin-top:203.85pt;width:18.75pt;height:19.5pt;z-index:25166336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" stroked="f">
                <v:textbox>
                  <w:txbxContent>
                    <w:p w:rsidR="00705DBB" w:rsidRPr="00705DBB" w:rsidRDefault="00705DBB" w:rsidP="00705DBB">
                      <w:pPr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c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630584">
        <w:rPr>
          <w:noProof/>
          <w:lang w:eastAsia="sv-SE"/>
        </w:rPr>
        <w:drawing>
          <wp:inline distT="0" distB="0" distL="0" distR="0" wp14:anchorId="55F90CCF" wp14:editId="73D103DD">
            <wp:extent cx="6161405" cy="2171700"/>
            <wp:effectExtent l="0" t="0" r="0" b="0"/>
            <wp:docPr id="1" name="Diagram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:rsidR="001F1285" w:rsidRPr="00CB5A2B" w:rsidRDefault="001F1285" w:rsidP="00CB5A2B">
      <w:r>
        <w:rPr>
          <w:noProof/>
          <w:lang w:eastAsia="sv-SE"/>
        </w:rPr>
        <w:drawing>
          <wp:inline distT="0" distB="0" distL="0" distR="0" wp14:anchorId="730BA967" wp14:editId="216EBFDE">
            <wp:extent cx="6029325" cy="2120900"/>
            <wp:effectExtent l="0" t="0" r="0" b="0"/>
            <wp:docPr id="6" name="Diagram 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:rsidR="005A466D" w:rsidRPr="00CB5A2B" w:rsidRDefault="00A23876" w:rsidP="00CB5A2B">
      <w:pPr>
        <w:tabs>
          <w:tab w:val="left" w:pos="2404"/>
        </w:tabs>
      </w:pPr>
      <w:r>
        <w:rPr>
          <w:noProof/>
          <w:lang w:eastAsia="sv-SE"/>
        </w:rPr>
        <mc:AlternateContent>
          <mc:Choice Requires="wps">
            <w:drawing>
              <wp:anchor distT="45720" distB="45720" distL="114300" distR="114300" simplePos="0" relativeHeight="251665408" behindDoc="0" locked="0" layoutInCell="1" allowOverlap="1" wp14:anchorId="5CA1201C" wp14:editId="2C59C09E">
                <wp:simplePos x="0" y="0"/>
                <wp:positionH relativeFrom="column">
                  <wp:posOffset>-373380</wp:posOffset>
                </wp:positionH>
                <wp:positionV relativeFrom="paragraph">
                  <wp:posOffset>314325</wp:posOffset>
                </wp:positionV>
                <wp:extent cx="238125" cy="297815"/>
                <wp:effectExtent l="0" t="0" r="9525" b="6985"/>
                <wp:wrapSquare wrapText="bothSides"/>
                <wp:docPr id="7" name="Textruta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8125" cy="29781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705DBB" w:rsidRPr="00705DBB" w:rsidRDefault="00705DBB" w:rsidP="00705DBB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d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CA1201C" id="_x0000_s1029" type="#_x0000_t202" style="position:absolute;margin-left:-29.4pt;margin-top:24.75pt;width:18.75pt;height:23.45pt;z-index:25166540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" stroked="f">
                <v:textbox>
                  <w:txbxContent>
                    <w:p w:rsidR="00705DBB" w:rsidRPr="00705DBB" w:rsidRDefault="00705DBB" w:rsidP="00705DBB">
                      <w:pPr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d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75573C">
        <w:rPr>
          <w:noProof/>
          <w:lang w:eastAsia="sv-SE"/>
        </w:rPr>
        <w:drawing>
          <wp:inline distT="0" distB="0" distL="0" distR="0" wp14:anchorId="13530BAB" wp14:editId="6E068070">
            <wp:extent cx="6161405" cy="2057400"/>
            <wp:effectExtent l="0" t="0" r="0" b="0"/>
            <wp:docPr id="4" name="Diagram 4" title="Lowest age at diagnosis in cluster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sectPr w:rsidR="005A466D" w:rsidRPr="00CB5A2B" w:rsidSect="0075573C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footerReference w:type="first" r:id="rId16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B5A2B" w:rsidRDefault="00CB5A2B" w:rsidP="00CB5A2B">
      <w:pPr>
        <w:spacing w:after="0" w:line="240" w:lineRule="auto"/>
      </w:pPr>
      <w:r>
        <w:separator/>
      </w:r>
    </w:p>
  </w:endnote>
  <w:endnote w:type="continuationSeparator" w:id="0">
    <w:p w:rsidR="00CB5A2B" w:rsidRDefault="00CB5A2B" w:rsidP="00CB5A2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16E33" w:rsidRDefault="00E16E33">
    <w:pPr>
      <w:pStyle w:val="Sidfot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16E33" w:rsidRDefault="00E16E33">
    <w:pPr>
      <w:pStyle w:val="Sidfot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16E33" w:rsidRDefault="00E16E33">
    <w:pPr>
      <w:pStyle w:val="Sidfot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B5A2B" w:rsidRDefault="00CB5A2B" w:rsidP="00CB5A2B">
      <w:pPr>
        <w:spacing w:after="0" w:line="240" w:lineRule="auto"/>
      </w:pPr>
      <w:r>
        <w:separator/>
      </w:r>
    </w:p>
  </w:footnote>
  <w:footnote w:type="continuationSeparator" w:id="0">
    <w:p w:rsidR="00CB5A2B" w:rsidRDefault="00CB5A2B" w:rsidP="00CB5A2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16E33" w:rsidRDefault="00E16E33">
    <w:pPr>
      <w:pStyle w:val="Sidhuvud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F1285" w:rsidRPr="00896717" w:rsidRDefault="00423D92">
    <w:pPr>
      <w:pStyle w:val="Sidhuvud"/>
      <w:rPr>
        <w:rFonts w:ascii="Times New Roman" w:hAnsi="Times New Roman" w:cs="Times New Roman"/>
        <w:b/>
        <w:sz w:val="24"/>
        <w:szCs w:val="24"/>
        <w:lang w:val="en-GB"/>
      </w:rPr>
    </w:pPr>
    <w:r w:rsidRPr="00896717">
      <w:rPr>
        <w:rFonts w:ascii="Times New Roman" w:hAnsi="Times New Roman" w:cs="Times New Roman"/>
        <w:b/>
        <w:sz w:val="24"/>
        <w:szCs w:val="24"/>
        <w:lang w:val="en-GB"/>
      </w:rPr>
      <w:t xml:space="preserve">Supplementary </w:t>
    </w:r>
    <w:r w:rsidR="00896717" w:rsidRPr="00896717">
      <w:rPr>
        <w:rFonts w:ascii="Times New Roman" w:hAnsi="Times New Roman" w:cs="Times New Roman"/>
        <w:b/>
        <w:sz w:val="24"/>
        <w:szCs w:val="24"/>
        <w:lang w:val="en-GB"/>
      </w:rPr>
      <w:t>M</w:t>
    </w:r>
    <w:r w:rsidR="00896717">
      <w:rPr>
        <w:rFonts w:ascii="Times New Roman" w:hAnsi="Times New Roman" w:cs="Times New Roman"/>
        <w:b/>
        <w:sz w:val="24"/>
        <w:szCs w:val="24"/>
        <w:lang w:val="en-GB"/>
      </w:rPr>
      <w:t>aterial</w:t>
    </w:r>
    <w:r w:rsidR="0007074C">
      <w:rPr>
        <w:rFonts w:ascii="Times New Roman" w:hAnsi="Times New Roman" w:cs="Times New Roman"/>
        <w:b/>
        <w:sz w:val="24"/>
        <w:szCs w:val="24"/>
        <w:lang w:val="en-GB"/>
      </w:rPr>
      <w:t xml:space="preserve"> 3</w:t>
    </w:r>
    <w:bookmarkStart w:id="0" w:name="_GoBack"/>
    <w:bookmarkEnd w:id="0"/>
    <w:r w:rsidRPr="00896717">
      <w:rPr>
        <w:rFonts w:ascii="Times New Roman" w:hAnsi="Times New Roman" w:cs="Times New Roman"/>
        <w:b/>
        <w:sz w:val="24"/>
        <w:szCs w:val="24"/>
        <w:lang w:val="en-GB"/>
      </w:rPr>
      <w:t>.</w:t>
    </w:r>
    <w:r w:rsidR="00705DBB" w:rsidRPr="00896717">
      <w:rPr>
        <w:rFonts w:ascii="Times New Roman" w:hAnsi="Times New Roman" w:cs="Times New Roman"/>
        <w:b/>
        <w:sz w:val="24"/>
        <w:szCs w:val="24"/>
        <w:lang w:val="en-GB"/>
      </w:rPr>
      <w:t xml:space="preserve"> </w:t>
    </w:r>
    <w:r w:rsidR="00705DBB" w:rsidRPr="00896717">
      <w:rPr>
        <w:rFonts w:ascii="Times New Roman" w:hAnsi="Times New Roman" w:cs="Times New Roman"/>
        <w:sz w:val="24"/>
        <w:szCs w:val="24"/>
        <w:lang w:val="en-GB"/>
      </w:rPr>
      <w:t>Data values over study period.</w:t>
    </w:r>
  </w:p>
  <w:p w:rsidR="001B4311" w:rsidRPr="00896717" w:rsidRDefault="001B4311">
    <w:pPr>
      <w:pStyle w:val="Sidhuvud"/>
      <w:rPr>
        <w:rFonts w:ascii="Times New Roman" w:hAnsi="Times New Roman" w:cs="Times New Roman"/>
        <w:color w:val="000000" w:themeColor="text1"/>
        <w:sz w:val="24"/>
        <w:szCs w:val="24"/>
        <w:lang w:val="en-GB"/>
      </w:rPr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16E33" w:rsidRDefault="00E16E33">
    <w:pPr>
      <w:pStyle w:val="Sidhuvud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8"/>
  <w:proofState w:grammar="clean"/>
  <w:defaultTabStop w:val="1304"/>
  <w:hyphenationZone w:val="425"/>
  <w:characterSpacingControl w:val="doNotCompress"/>
  <w:hdrShapeDefaults>
    <o:shapedefaults v:ext="edit" spidmax="1638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30584"/>
    <w:rsid w:val="0007074C"/>
    <w:rsid w:val="000F0FD0"/>
    <w:rsid w:val="00135CD4"/>
    <w:rsid w:val="001510E2"/>
    <w:rsid w:val="001B4311"/>
    <w:rsid w:val="001F1285"/>
    <w:rsid w:val="001F1E7B"/>
    <w:rsid w:val="003D0EFE"/>
    <w:rsid w:val="00423D92"/>
    <w:rsid w:val="005A466D"/>
    <w:rsid w:val="00630584"/>
    <w:rsid w:val="00705DBB"/>
    <w:rsid w:val="0075573C"/>
    <w:rsid w:val="00896717"/>
    <w:rsid w:val="00A23876"/>
    <w:rsid w:val="00BB0D4E"/>
    <w:rsid w:val="00CB5A2B"/>
    <w:rsid w:val="00D6439C"/>
    <w:rsid w:val="00E16E33"/>
    <w:rsid w:val="00E218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6385"/>
    <o:shapelayout v:ext="edit">
      <o:idmap v:ext="edit" data="1"/>
    </o:shapelayout>
  </w:shapeDefaults>
  <w:decimalSymbol w:val=","/>
  <w:listSeparator w:val=";"/>
  <w15:chartTrackingRefBased/>
  <w15:docId w15:val="{13C3B107-FF6E-44A5-92A0-9AECFE564E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Sidhuvud">
    <w:name w:val="header"/>
    <w:basedOn w:val="Normal"/>
    <w:link w:val="SidhuvudChar"/>
    <w:uiPriority w:val="99"/>
    <w:unhideWhenUsed/>
    <w:rsid w:val="00CB5A2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CB5A2B"/>
  </w:style>
  <w:style w:type="paragraph" w:styleId="Sidfot">
    <w:name w:val="footer"/>
    <w:basedOn w:val="Normal"/>
    <w:link w:val="SidfotChar"/>
    <w:uiPriority w:val="99"/>
    <w:unhideWhenUsed/>
    <w:rsid w:val="00CB5A2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CB5A2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2.xml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chart" Target="charts/chart1.xml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1.xml"/><Relationship Id="rId5" Type="http://schemas.openxmlformats.org/officeDocument/2006/relationships/footnotes" Target="footnotes.xml"/><Relationship Id="rId15" Type="http://schemas.openxmlformats.org/officeDocument/2006/relationships/header" Target="header3.xml"/><Relationship Id="rId10" Type="http://schemas.openxmlformats.org/officeDocument/2006/relationships/chart" Target="charts/chart4.xml"/><Relationship Id="rId4" Type="http://schemas.openxmlformats.org/officeDocument/2006/relationships/webSettings" Target="webSettings.xml"/><Relationship Id="rId9" Type="http://schemas.openxmlformats.org/officeDocument/2006/relationships/chart" Target="charts/chart3.xml"/><Relationship Id="rId14" Type="http://schemas.openxmlformats.org/officeDocument/2006/relationships/footer" Target="footer2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\\RSFS084\Hem8$\128138\Samuel\Dokument\Universitet\SWEN\Utv&#228;rdering%201993-2012\Artikel%20CRC%201996-2012\&#214;vrigt\Kolon_Fam_Analyser%201996-2012%20SIMULERING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\\RSFS084\Hem8$\128138\Samuel\Dokument\Universitet\SWEN\Utv&#228;rdering%201993-2012\Artikel%20CRC%201996-2012\&#214;vrigt\Kolon_Fam_Analyser%201996-2012%20SIMULERING.xlsx" TargetMode="Externa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file:///\\RSFS084\Hem8$\128138\Samuel\Dokument\Universitet\SWEN\Utv&#228;rdering%201993-2012\Artikel%20CRC%201996-2012\&#214;vrigt\Kolon_Fam_Analyser%201996-2012%20SIMULERING.xlsx" TargetMode="External"/></Relationships>
</file>

<file path=word/charts/_rels/chart4.xml.rels><?xml version="1.0" encoding="UTF-8" standalone="yes"?>
<Relationships xmlns="http://schemas.openxmlformats.org/package/2006/relationships"><Relationship Id="rId1" Type="http://schemas.openxmlformats.org/officeDocument/2006/relationships/oleObject" Target="file:///\\RSFS084\Hem8$\128138\Samuel\Dokument\Universitet\SWEN\Utv&#228;rdering%201993-2012\Artikel%20CRC%201996-2012\&#214;vrigt\Kolon_Fam_Analyser%201996-2012%20SIMULERING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sv-SE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title>
      <c:tx>
        <c:rich>
          <a:bodyPr/>
          <a:lstStyle/>
          <a:p>
            <a:pPr marL="0" marR="0" lvl="0" indent="0" algn="ctr" defTabSz="914400" rtl="0" eaLnBrk="1" fontAlgn="auto" latinLnBrk="0" hangingPunct="1">
              <a:lnSpc>
                <a:spcPct val="100000"/>
              </a:lnSpc>
              <a:spcBef>
                <a:spcPts val="0"/>
              </a:spcBef>
              <a:spcAft>
                <a:spcPts val="0"/>
              </a:spcAft>
              <a:buClrTx/>
              <a:buSzTx/>
              <a:buFontTx/>
              <a:buNone/>
              <a:tabLst/>
              <a:defRPr sz="1800" b="1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r>
              <a:rPr lang="en-US" sz="1200" b="0" i="0" baseline="0">
                <a:effectLst/>
              </a:rPr>
              <a:t>Number of tumors in cluster of first degree relatives (entire cohort)</a:t>
            </a:r>
            <a:endParaRPr lang="sv-SE" sz="1400">
              <a:effectLst/>
            </a:endParaRPr>
          </a:p>
        </c:rich>
      </c:tx>
      <c:layout>
        <c:manualLayout>
          <c:xMode val="edge"/>
          <c:yMode val="edge"/>
          <c:x val="0.17466871929470357"/>
          <c:y val="6.9970845481049565E-2"/>
        </c:manualLayout>
      </c:layout>
      <c:overlay val="0"/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Blad3!$D$4</c:f>
              <c:strCache>
                <c:ptCount val="1"/>
                <c:pt idx="0">
                  <c:v>Antal tumörer i FGS-kluster</c:v>
                </c:pt>
              </c:strCache>
            </c:strRef>
          </c:tx>
          <c:marker>
            <c:symbol val="none"/>
          </c:marker>
          <c:cat>
            <c:numRef>
              <c:f>Blad3!$B$5:$B$409</c:f>
              <c:numCache>
                <c:formatCode>m/d/yyyy</c:formatCode>
                <c:ptCount val="405"/>
                <c:pt idx="0">
                  <c:v>35108</c:v>
                </c:pt>
                <c:pt idx="1">
                  <c:v>35279</c:v>
                </c:pt>
                <c:pt idx="2">
                  <c:v>35312</c:v>
                </c:pt>
                <c:pt idx="3">
                  <c:v>35566</c:v>
                </c:pt>
                <c:pt idx="4">
                  <c:v>35576</c:v>
                </c:pt>
                <c:pt idx="5">
                  <c:v>35746</c:v>
                </c:pt>
                <c:pt idx="6">
                  <c:v>35856</c:v>
                </c:pt>
                <c:pt idx="7">
                  <c:v>35940</c:v>
                </c:pt>
                <c:pt idx="8">
                  <c:v>35949</c:v>
                </c:pt>
                <c:pt idx="9">
                  <c:v>35976</c:v>
                </c:pt>
                <c:pt idx="10">
                  <c:v>36005</c:v>
                </c:pt>
                <c:pt idx="11">
                  <c:v>36075</c:v>
                </c:pt>
                <c:pt idx="12">
                  <c:v>36076</c:v>
                </c:pt>
                <c:pt idx="13">
                  <c:v>36088</c:v>
                </c:pt>
                <c:pt idx="14">
                  <c:v>36119</c:v>
                </c:pt>
                <c:pt idx="15">
                  <c:v>36125</c:v>
                </c:pt>
                <c:pt idx="16">
                  <c:v>36130</c:v>
                </c:pt>
                <c:pt idx="17">
                  <c:v>36137</c:v>
                </c:pt>
                <c:pt idx="18">
                  <c:v>36210</c:v>
                </c:pt>
                <c:pt idx="19">
                  <c:v>36242</c:v>
                </c:pt>
                <c:pt idx="20">
                  <c:v>36242</c:v>
                </c:pt>
                <c:pt idx="21">
                  <c:v>36250</c:v>
                </c:pt>
                <c:pt idx="22">
                  <c:v>36262</c:v>
                </c:pt>
                <c:pt idx="23">
                  <c:v>36374</c:v>
                </c:pt>
                <c:pt idx="24">
                  <c:v>36411</c:v>
                </c:pt>
                <c:pt idx="25">
                  <c:v>36418</c:v>
                </c:pt>
                <c:pt idx="26">
                  <c:v>36430</c:v>
                </c:pt>
                <c:pt idx="27">
                  <c:v>36558</c:v>
                </c:pt>
                <c:pt idx="28">
                  <c:v>36643</c:v>
                </c:pt>
                <c:pt idx="29">
                  <c:v>36704</c:v>
                </c:pt>
                <c:pt idx="30">
                  <c:v>36721</c:v>
                </c:pt>
                <c:pt idx="31">
                  <c:v>36760</c:v>
                </c:pt>
                <c:pt idx="32">
                  <c:v>36782</c:v>
                </c:pt>
                <c:pt idx="33">
                  <c:v>36797</c:v>
                </c:pt>
                <c:pt idx="34">
                  <c:v>36830</c:v>
                </c:pt>
                <c:pt idx="35">
                  <c:v>36847</c:v>
                </c:pt>
                <c:pt idx="36">
                  <c:v>36944</c:v>
                </c:pt>
                <c:pt idx="37">
                  <c:v>36992</c:v>
                </c:pt>
                <c:pt idx="38">
                  <c:v>36993</c:v>
                </c:pt>
                <c:pt idx="39">
                  <c:v>37026</c:v>
                </c:pt>
                <c:pt idx="40">
                  <c:v>37034</c:v>
                </c:pt>
                <c:pt idx="41">
                  <c:v>37055</c:v>
                </c:pt>
                <c:pt idx="42">
                  <c:v>37160</c:v>
                </c:pt>
                <c:pt idx="43">
                  <c:v>37183</c:v>
                </c:pt>
                <c:pt idx="44">
                  <c:v>37204</c:v>
                </c:pt>
                <c:pt idx="45">
                  <c:v>37207</c:v>
                </c:pt>
                <c:pt idx="46">
                  <c:v>37211</c:v>
                </c:pt>
                <c:pt idx="47">
                  <c:v>37228</c:v>
                </c:pt>
                <c:pt idx="48">
                  <c:v>37263</c:v>
                </c:pt>
                <c:pt idx="49">
                  <c:v>37308</c:v>
                </c:pt>
                <c:pt idx="50">
                  <c:v>37390</c:v>
                </c:pt>
                <c:pt idx="51">
                  <c:v>37393</c:v>
                </c:pt>
                <c:pt idx="52">
                  <c:v>37411</c:v>
                </c:pt>
                <c:pt idx="53">
                  <c:v>37416</c:v>
                </c:pt>
                <c:pt idx="54">
                  <c:v>37466</c:v>
                </c:pt>
                <c:pt idx="55">
                  <c:v>37487</c:v>
                </c:pt>
                <c:pt idx="56">
                  <c:v>37503</c:v>
                </c:pt>
                <c:pt idx="57">
                  <c:v>37519</c:v>
                </c:pt>
                <c:pt idx="58">
                  <c:v>37559</c:v>
                </c:pt>
                <c:pt idx="59">
                  <c:v>37651</c:v>
                </c:pt>
                <c:pt idx="60">
                  <c:v>37652</c:v>
                </c:pt>
                <c:pt idx="61">
                  <c:v>37673</c:v>
                </c:pt>
                <c:pt idx="62">
                  <c:v>37727</c:v>
                </c:pt>
                <c:pt idx="63">
                  <c:v>37761</c:v>
                </c:pt>
                <c:pt idx="64">
                  <c:v>37761</c:v>
                </c:pt>
                <c:pt idx="65">
                  <c:v>37797</c:v>
                </c:pt>
                <c:pt idx="66">
                  <c:v>37888</c:v>
                </c:pt>
                <c:pt idx="67">
                  <c:v>37903</c:v>
                </c:pt>
                <c:pt idx="68">
                  <c:v>37904</c:v>
                </c:pt>
                <c:pt idx="69">
                  <c:v>37909</c:v>
                </c:pt>
                <c:pt idx="70">
                  <c:v>37928</c:v>
                </c:pt>
                <c:pt idx="71">
                  <c:v>37935</c:v>
                </c:pt>
                <c:pt idx="72">
                  <c:v>37967</c:v>
                </c:pt>
                <c:pt idx="73">
                  <c:v>37994</c:v>
                </c:pt>
                <c:pt idx="74">
                  <c:v>38000</c:v>
                </c:pt>
                <c:pt idx="75">
                  <c:v>38047</c:v>
                </c:pt>
                <c:pt idx="76">
                  <c:v>38084</c:v>
                </c:pt>
                <c:pt idx="77">
                  <c:v>38121</c:v>
                </c:pt>
                <c:pt idx="78">
                  <c:v>38126</c:v>
                </c:pt>
                <c:pt idx="79">
                  <c:v>38131</c:v>
                </c:pt>
                <c:pt idx="80">
                  <c:v>38133</c:v>
                </c:pt>
                <c:pt idx="81">
                  <c:v>38134</c:v>
                </c:pt>
                <c:pt idx="82">
                  <c:v>38135</c:v>
                </c:pt>
                <c:pt idx="83">
                  <c:v>38135</c:v>
                </c:pt>
                <c:pt idx="84">
                  <c:v>38167</c:v>
                </c:pt>
                <c:pt idx="85">
                  <c:v>38247</c:v>
                </c:pt>
                <c:pt idx="86">
                  <c:v>38278</c:v>
                </c:pt>
                <c:pt idx="87">
                  <c:v>38280</c:v>
                </c:pt>
                <c:pt idx="88">
                  <c:v>38301</c:v>
                </c:pt>
                <c:pt idx="89">
                  <c:v>38329</c:v>
                </c:pt>
                <c:pt idx="90">
                  <c:v>38394</c:v>
                </c:pt>
                <c:pt idx="91">
                  <c:v>38415</c:v>
                </c:pt>
                <c:pt idx="92">
                  <c:v>38448</c:v>
                </c:pt>
                <c:pt idx="93">
                  <c:v>38450</c:v>
                </c:pt>
                <c:pt idx="94">
                  <c:v>38450</c:v>
                </c:pt>
                <c:pt idx="95">
                  <c:v>38473</c:v>
                </c:pt>
                <c:pt idx="96">
                  <c:v>38476</c:v>
                </c:pt>
                <c:pt idx="97">
                  <c:v>38488</c:v>
                </c:pt>
                <c:pt idx="98">
                  <c:v>38490</c:v>
                </c:pt>
                <c:pt idx="99">
                  <c:v>38504</c:v>
                </c:pt>
                <c:pt idx="100">
                  <c:v>38512</c:v>
                </c:pt>
                <c:pt idx="101">
                  <c:v>38513</c:v>
                </c:pt>
                <c:pt idx="102">
                  <c:v>38539</c:v>
                </c:pt>
                <c:pt idx="103">
                  <c:v>38547</c:v>
                </c:pt>
                <c:pt idx="104">
                  <c:v>38590</c:v>
                </c:pt>
                <c:pt idx="105">
                  <c:v>38596</c:v>
                </c:pt>
                <c:pt idx="106">
                  <c:v>38597</c:v>
                </c:pt>
                <c:pt idx="107">
                  <c:v>38659</c:v>
                </c:pt>
                <c:pt idx="108">
                  <c:v>38679</c:v>
                </c:pt>
                <c:pt idx="109">
                  <c:v>38679</c:v>
                </c:pt>
                <c:pt idx="110">
                  <c:v>38684</c:v>
                </c:pt>
                <c:pt idx="111">
                  <c:v>38755</c:v>
                </c:pt>
                <c:pt idx="112">
                  <c:v>38761</c:v>
                </c:pt>
                <c:pt idx="113">
                  <c:v>38772</c:v>
                </c:pt>
                <c:pt idx="114">
                  <c:v>38794</c:v>
                </c:pt>
                <c:pt idx="115">
                  <c:v>38806</c:v>
                </c:pt>
                <c:pt idx="116">
                  <c:v>38826</c:v>
                </c:pt>
                <c:pt idx="117">
                  <c:v>38840</c:v>
                </c:pt>
                <c:pt idx="118">
                  <c:v>38875</c:v>
                </c:pt>
                <c:pt idx="119">
                  <c:v>38947</c:v>
                </c:pt>
                <c:pt idx="120">
                  <c:v>38947</c:v>
                </c:pt>
                <c:pt idx="121">
                  <c:v>38957</c:v>
                </c:pt>
                <c:pt idx="122">
                  <c:v>38979</c:v>
                </c:pt>
                <c:pt idx="123">
                  <c:v>38980</c:v>
                </c:pt>
                <c:pt idx="124">
                  <c:v>38987</c:v>
                </c:pt>
                <c:pt idx="125">
                  <c:v>38987</c:v>
                </c:pt>
                <c:pt idx="126">
                  <c:v>39043</c:v>
                </c:pt>
                <c:pt idx="127">
                  <c:v>39050</c:v>
                </c:pt>
                <c:pt idx="128">
                  <c:v>39055</c:v>
                </c:pt>
                <c:pt idx="129">
                  <c:v>39072</c:v>
                </c:pt>
                <c:pt idx="130">
                  <c:v>39115</c:v>
                </c:pt>
                <c:pt idx="131">
                  <c:v>39127</c:v>
                </c:pt>
                <c:pt idx="132">
                  <c:v>39148</c:v>
                </c:pt>
                <c:pt idx="133">
                  <c:v>39154</c:v>
                </c:pt>
                <c:pt idx="134">
                  <c:v>39161</c:v>
                </c:pt>
                <c:pt idx="135">
                  <c:v>39164</c:v>
                </c:pt>
                <c:pt idx="136">
                  <c:v>39240</c:v>
                </c:pt>
                <c:pt idx="137">
                  <c:v>39247</c:v>
                </c:pt>
                <c:pt idx="138">
                  <c:v>39251</c:v>
                </c:pt>
                <c:pt idx="139">
                  <c:v>39281</c:v>
                </c:pt>
                <c:pt idx="140">
                  <c:v>39316</c:v>
                </c:pt>
                <c:pt idx="141">
                  <c:v>39322</c:v>
                </c:pt>
                <c:pt idx="142">
                  <c:v>39356</c:v>
                </c:pt>
                <c:pt idx="143">
                  <c:v>39381</c:v>
                </c:pt>
                <c:pt idx="144">
                  <c:v>39395</c:v>
                </c:pt>
                <c:pt idx="145">
                  <c:v>39402</c:v>
                </c:pt>
                <c:pt idx="146">
                  <c:v>39421</c:v>
                </c:pt>
                <c:pt idx="147">
                  <c:v>39430</c:v>
                </c:pt>
                <c:pt idx="148">
                  <c:v>39456</c:v>
                </c:pt>
                <c:pt idx="149">
                  <c:v>39463</c:v>
                </c:pt>
                <c:pt idx="150">
                  <c:v>39470</c:v>
                </c:pt>
                <c:pt idx="151">
                  <c:v>39490</c:v>
                </c:pt>
                <c:pt idx="152">
                  <c:v>39538</c:v>
                </c:pt>
                <c:pt idx="153">
                  <c:v>39559</c:v>
                </c:pt>
                <c:pt idx="154">
                  <c:v>39568</c:v>
                </c:pt>
                <c:pt idx="155">
                  <c:v>39573</c:v>
                </c:pt>
                <c:pt idx="156">
                  <c:v>39575</c:v>
                </c:pt>
                <c:pt idx="157">
                  <c:v>39582</c:v>
                </c:pt>
                <c:pt idx="158">
                  <c:v>39582</c:v>
                </c:pt>
                <c:pt idx="159">
                  <c:v>39597</c:v>
                </c:pt>
                <c:pt idx="160">
                  <c:v>39601</c:v>
                </c:pt>
                <c:pt idx="161">
                  <c:v>39603</c:v>
                </c:pt>
                <c:pt idx="162">
                  <c:v>39610</c:v>
                </c:pt>
                <c:pt idx="163">
                  <c:v>39611</c:v>
                </c:pt>
                <c:pt idx="164">
                  <c:v>39617</c:v>
                </c:pt>
                <c:pt idx="165">
                  <c:v>39617</c:v>
                </c:pt>
                <c:pt idx="166">
                  <c:v>39617</c:v>
                </c:pt>
                <c:pt idx="167">
                  <c:v>39622</c:v>
                </c:pt>
                <c:pt idx="168">
                  <c:v>39624</c:v>
                </c:pt>
                <c:pt idx="169">
                  <c:v>39625</c:v>
                </c:pt>
                <c:pt idx="170">
                  <c:v>39639</c:v>
                </c:pt>
                <c:pt idx="171">
                  <c:v>39640</c:v>
                </c:pt>
                <c:pt idx="172">
                  <c:v>39687</c:v>
                </c:pt>
                <c:pt idx="173">
                  <c:v>39694</c:v>
                </c:pt>
                <c:pt idx="174">
                  <c:v>39703</c:v>
                </c:pt>
                <c:pt idx="175">
                  <c:v>39706</c:v>
                </c:pt>
                <c:pt idx="176">
                  <c:v>39708</c:v>
                </c:pt>
                <c:pt idx="177">
                  <c:v>39714</c:v>
                </c:pt>
                <c:pt idx="178">
                  <c:v>39741</c:v>
                </c:pt>
                <c:pt idx="179">
                  <c:v>39755</c:v>
                </c:pt>
                <c:pt idx="180">
                  <c:v>39759</c:v>
                </c:pt>
                <c:pt idx="181">
                  <c:v>39764</c:v>
                </c:pt>
                <c:pt idx="182">
                  <c:v>39769</c:v>
                </c:pt>
                <c:pt idx="183">
                  <c:v>39773</c:v>
                </c:pt>
                <c:pt idx="184">
                  <c:v>39785</c:v>
                </c:pt>
                <c:pt idx="185">
                  <c:v>39787</c:v>
                </c:pt>
                <c:pt idx="186">
                  <c:v>39787</c:v>
                </c:pt>
                <c:pt idx="187">
                  <c:v>39796</c:v>
                </c:pt>
                <c:pt idx="188">
                  <c:v>39814</c:v>
                </c:pt>
                <c:pt idx="189">
                  <c:v>39835</c:v>
                </c:pt>
                <c:pt idx="190">
                  <c:v>39839</c:v>
                </c:pt>
                <c:pt idx="191">
                  <c:v>39848</c:v>
                </c:pt>
                <c:pt idx="192">
                  <c:v>39856</c:v>
                </c:pt>
                <c:pt idx="193">
                  <c:v>39856</c:v>
                </c:pt>
                <c:pt idx="194">
                  <c:v>39862</c:v>
                </c:pt>
                <c:pt idx="195">
                  <c:v>39868</c:v>
                </c:pt>
                <c:pt idx="196">
                  <c:v>39876</c:v>
                </c:pt>
                <c:pt idx="197">
                  <c:v>39876</c:v>
                </c:pt>
                <c:pt idx="198">
                  <c:v>39883</c:v>
                </c:pt>
                <c:pt idx="199">
                  <c:v>39891</c:v>
                </c:pt>
                <c:pt idx="200">
                  <c:v>39895</c:v>
                </c:pt>
                <c:pt idx="201">
                  <c:v>39902</c:v>
                </c:pt>
                <c:pt idx="202">
                  <c:v>39904</c:v>
                </c:pt>
                <c:pt idx="203">
                  <c:v>39905</c:v>
                </c:pt>
                <c:pt idx="204">
                  <c:v>39911</c:v>
                </c:pt>
                <c:pt idx="205">
                  <c:v>39918</c:v>
                </c:pt>
                <c:pt idx="206">
                  <c:v>39932</c:v>
                </c:pt>
                <c:pt idx="207">
                  <c:v>39941</c:v>
                </c:pt>
                <c:pt idx="208">
                  <c:v>39962</c:v>
                </c:pt>
                <c:pt idx="209">
                  <c:v>39965</c:v>
                </c:pt>
                <c:pt idx="210">
                  <c:v>39967</c:v>
                </c:pt>
                <c:pt idx="211">
                  <c:v>39974</c:v>
                </c:pt>
                <c:pt idx="212">
                  <c:v>39988</c:v>
                </c:pt>
                <c:pt idx="213">
                  <c:v>39993</c:v>
                </c:pt>
                <c:pt idx="214">
                  <c:v>39994</c:v>
                </c:pt>
                <c:pt idx="215">
                  <c:v>39995</c:v>
                </c:pt>
                <c:pt idx="216">
                  <c:v>40001</c:v>
                </c:pt>
                <c:pt idx="217">
                  <c:v>40035</c:v>
                </c:pt>
                <c:pt idx="218">
                  <c:v>40057</c:v>
                </c:pt>
                <c:pt idx="219">
                  <c:v>40067</c:v>
                </c:pt>
                <c:pt idx="220">
                  <c:v>40072</c:v>
                </c:pt>
                <c:pt idx="221">
                  <c:v>40072</c:v>
                </c:pt>
                <c:pt idx="222">
                  <c:v>40074</c:v>
                </c:pt>
                <c:pt idx="223">
                  <c:v>40088</c:v>
                </c:pt>
                <c:pt idx="224">
                  <c:v>40093</c:v>
                </c:pt>
                <c:pt idx="225">
                  <c:v>40095</c:v>
                </c:pt>
                <c:pt idx="226">
                  <c:v>40098</c:v>
                </c:pt>
                <c:pt idx="227">
                  <c:v>40098</c:v>
                </c:pt>
                <c:pt idx="228">
                  <c:v>40099</c:v>
                </c:pt>
                <c:pt idx="229">
                  <c:v>40102</c:v>
                </c:pt>
                <c:pt idx="230">
                  <c:v>40109</c:v>
                </c:pt>
                <c:pt idx="231">
                  <c:v>40129</c:v>
                </c:pt>
                <c:pt idx="232">
                  <c:v>40137</c:v>
                </c:pt>
                <c:pt idx="233">
                  <c:v>40142</c:v>
                </c:pt>
                <c:pt idx="234">
                  <c:v>40149</c:v>
                </c:pt>
                <c:pt idx="235">
                  <c:v>40155</c:v>
                </c:pt>
                <c:pt idx="236">
                  <c:v>40158</c:v>
                </c:pt>
                <c:pt idx="237">
                  <c:v>40168</c:v>
                </c:pt>
                <c:pt idx="238">
                  <c:v>40169</c:v>
                </c:pt>
                <c:pt idx="239">
                  <c:v>40176</c:v>
                </c:pt>
                <c:pt idx="240">
                  <c:v>40177</c:v>
                </c:pt>
                <c:pt idx="241">
                  <c:v>40179</c:v>
                </c:pt>
                <c:pt idx="242">
                  <c:v>40207</c:v>
                </c:pt>
                <c:pt idx="243">
                  <c:v>40211</c:v>
                </c:pt>
                <c:pt idx="244">
                  <c:v>40212</c:v>
                </c:pt>
                <c:pt idx="245">
                  <c:v>40220</c:v>
                </c:pt>
                <c:pt idx="246">
                  <c:v>40228</c:v>
                </c:pt>
                <c:pt idx="247">
                  <c:v>40256</c:v>
                </c:pt>
                <c:pt idx="248">
                  <c:v>40261</c:v>
                </c:pt>
                <c:pt idx="249">
                  <c:v>40268</c:v>
                </c:pt>
                <c:pt idx="250">
                  <c:v>40268</c:v>
                </c:pt>
                <c:pt idx="251">
                  <c:v>40282</c:v>
                </c:pt>
                <c:pt idx="252">
                  <c:v>40287</c:v>
                </c:pt>
                <c:pt idx="253">
                  <c:v>40288</c:v>
                </c:pt>
                <c:pt idx="254">
                  <c:v>40289</c:v>
                </c:pt>
                <c:pt idx="255">
                  <c:v>40297</c:v>
                </c:pt>
                <c:pt idx="256">
                  <c:v>40297</c:v>
                </c:pt>
                <c:pt idx="257">
                  <c:v>40318</c:v>
                </c:pt>
                <c:pt idx="258">
                  <c:v>40319</c:v>
                </c:pt>
                <c:pt idx="259">
                  <c:v>40319</c:v>
                </c:pt>
                <c:pt idx="260">
                  <c:v>40324</c:v>
                </c:pt>
                <c:pt idx="261">
                  <c:v>40331</c:v>
                </c:pt>
                <c:pt idx="262">
                  <c:v>40337</c:v>
                </c:pt>
                <c:pt idx="263">
                  <c:v>40337</c:v>
                </c:pt>
                <c:pt idx="264">
                  <c:v>40346</c:v>
                </c:pt>
                <c:pt idx="265">
                  <c:v>40361</c:v>
                </c:pt>
                <c:pt idx="266">
                  <c:v>40365</c:v>
                </c:pt>
                <c:pt idx="267">
                  <c:v>40380</c:v>
                </c:pt>
                <c:pt idx="268">
                  <c:v>40389</c:v>
                </c:pt>
                <c:pt idx="269">
                  <c:v>40392</c:v>
                </c:pt>
                <c:pt idx="270">
                  <c:v>40408</c:v>
                </c:pt>
                <c:pt idx="271">
                  <c:v>40410</c:v>
                </c:pt>
                <c:pt idx="272">
                  <c:v>40424</c:v>
                </c:pt>
                <c:pt idx="273">
                  <c:v>40429</c:v>
                </c:pt>
                <c:pt idx="274">
                  <c:v>40434</c:v>
                </c:pt>
                <c:pt idx="275">
                  <c:v>40434</c:v>
                </c:pt>
                <c:pt idx="276">
                  <c:v>40458</c:v>
                </c:pt>
                <c:pt idx="277">
                  <c:v>40471</c:v>
                </c:pt>
                <c:pt idx="278">
                  <c:v>40471</c:v>
                </c:pt>
                <c:pt idx="279">
                  <c:v>40473</c:v>
                </c:pt>
                <c:pt idx="280">
                  <c:v>40478</c:v>
                </c:pt>
                <c:pt idx="281">
                  <c:v>40480</c:v>
                </c:pt>
                <c:pt idx="282">
                  <c:v>40483</c:v>
                </c:pt>
                <c:pt idx="283">
                  <c:v>40504</c:v>
                </c:pt>
                <c:pt idx="284">
                  <c:v>40522</c:v>
                </c:pt>
                <c:pt idx="285">
                  <c:v>40526</c:v>
                </c:pt>
                <c:pt idx="286">
                  <c:v>40534</c:v>
                </c:pt>
                <c:pt idx="287">
                  <c:v>40547</c:v>
                </c:pt>
                <c:pt idx="288">
                  <c:v>40567</c:v>
                </c:pt>
                <c:pt idx="289">
                  <c:v>40568</c:v>
                </c:pt>
                <c:pt idx="290">
                  <c:v>40590</c:v>
                </c:pt>
                <c:pt idx="291">
                  <c:v>40598</c:v>
                </c:pt>
                <c:pt idx="292">
                  <c:v>40603</c:v>
                </c:pt>
                <c:pt idx="293">
                  <c:v>40604</c:v>
                </c:pt>
                <c:pt idx="294">
                  <c:v>40604</c:v>
                </c:pt>
                <c:pt idx="295">
                  <c:v>40616</c:v>
                </c:pt>
                <c:pt idx="296">
                  <c:v>40617</c:v>
                </c:pt>
                <c:pt idx="297">
                  <c:v>40624</c:v>
                </c:pt>
                <c:pt idx="298">
                  <c:v>40624</c:v>
                </c:pt>
                <c:pt idx="299">
                  <c:v>40633</c:v>
                </c:pt>
                <c:pt idx="300">
                  <c:v>40633</c:v>
                </c:pt>
                <c:pt idx="301">
                  <c:v>40634</c:v>
                </c:pt>
                <c:pt idx="302">
                  <c:v>40645</c:v>
                </c:pt>
                <c:pt idx="303">
                  <c:v>40648</c:v>
                </c:pt>
                <c:pt idx="304">
                  <c:v>40651</c:v>
                </c:pt>
                <c:pt idx="305">
                  <c:v>40654</c:v>
                </c:pt>
                <c:pt idx="306">
                  <c:v>40659</c:v>
                </c:pt>
                <c:pt idx="307">
                  <c:v>40666</c:v>
                </c:pt>
                <c:pt idx="308">
                  <c:v>40667</c:v>
                </c:pt>
                <c:pt idx="309">
                  <c:v>40668</c:v>
                </c:pt>
                <c:pt idx="310">
                  <c:v>40669</c:v>
                </c:pt>
                <c:pt idx="311">
                  <c:v>40674</c:v>
                </c:pt>
                <c:pt idx="312">
                  <c:v>40693</c:v>
                </c:pt>
                <c:pt idx="313">
                  <c:v>40693</c:v>
                </c:pt>
                <c:pt idx="314">
                  <c:v>40693</c:v>
                </c:pt>
                <c:pt idx="315">
                  <c:v>40694</c:v>
                </c:pt>
                <c:pt idx="316">
                  <c:v>40694</c:v>
                </c:pt>
                <c:pt idx="317">
                  <c:v>40694</c:v>
                </c:pt>
                <c:pt idx="318">
                  <c:v>40702</c:v>
                </c:pt>
                <c:pt idx="319">
                  <c:v>40704</c:v>
                </c:pt>
                <c:pt idx="320">
                  <c:v>40711</c:v>
                </c:pt>
                <c:pt idx="321">
                  <c:v>40715</c:v>
                </c:pt>
                <c:pt idx="322">
                  <c:v>40716</c:v>
                </c:pt>
                <c:pt idx="323">
                  <c:v>40723</c:v>
                </c:pt>
                <c:pt idx="324">
                  <c:v>40724</c:v>
                </c:pt>
                <c:pt idx="325">
                  <c:v>40725</c:v>
                </c:pt>
                <c:pt idx="326">
                  <c:v>40792</c:v>
                </c:pt>
                <c:pt idx="327">
                  <c:v>40792</c:v>
                </c:pt>
                <c:pt idx="328">
                  <c:v>40795</c:v>
                </c:pt>
                <c:pt idx="329">
                  <c:v>40802</c:v>
                </c:pt>
                <c:pt idx="330">
                  <c:v>40807</c:v>
                </c:pt>
                <c:pt idx="331">
                  <c:v>40807</c:v>
                </c:pt>
                <c:pt idx="332">
                  <c:v>40809</c:v>
                </c:pt>
                <c:pt idx="333">
                  <c:v>40828</c:v>
                </c:pt>
                <c:pt idx="334">
                  <c:v>40848</c:v>
                </c:pt>
                <c:pt idx="335">
                  <c:v>40849</c:v>
                </c:pt>
                <c:pt idx="336">
                  <c:v>40865</c:v>
                </c:pt>
                <c:pt idx="337">
                  <c:v>40865</c:v>
                </c:pt>
                <c:pt idx="338">
                  <c:v>40869</c:v>
                </c:pt>
                <c:pt idx="339">
                  <c:v>40872</c:v>
                </c:pt>
                <c:pt idx="340">
                  <c:v>40876</c:v>
                </c:pt>
                <c:pt idx="341">
                  <c:v>40877</c:v>
                </c:pt>
                <c:pt idx="342">
                  <c:v>40882</c:v>
                </c:pt>
                <c:pt idx="343">
                  <c:v>40889</c:v>
                </c:pt>
                <c:pt idx="344">
                  <c:v>40891</c:v>
                </c:pt>
                <c:pt idx="345">
                  <c:v>40893</c:v>
                </c:pt>
                <c:pt idx="346">
                  <c:v>40912</c:v>
                </c:pt>
                <c:pt idx="347">
                  <c:v>40918</c:v>
                </c:pt>
                <c:pt idx="348">
                  <c:v>40918</c:v>
                </c:pt>
                <c:pt idx="349">
                  <c:v>40919</c:v>
                </c:pt>
                <c:pt idx="350">
                  <c:v>40920</c:v>
                </c:pt>
                <c:pt idx="351">
                  <c:v>40928</c:v>
                </c:pt>
                <c:pt idx="352">
                  <c:v>40946</c:v>
                </c:pt>
                <c:pt idx="353">
                  <c:v>40947</c:v>
                </c:pt>
                <c:pt idx="354">
                  <c:v>40952</c:v>
                </c:pt>
                <c:pt idx="355">
                  <c:v>40953</c:v>
                </c:pt>
                <c:pt idx="356">
                  <c:v>40954</c:v>
                </c:pt>
                <c:pt idx="357">
                  <c:v>40956</c:v>
                </c:pt>
                <c:pt idx="358">
                  <c:v>40956</c:v>
                </c:pt>
                <c:pt idx="359">
                  <c:v>40961</c:v>
                </c:pt>
                <c:pt idx="360">
                  <c:v>40963</c:v>
                </c:pt>
                <c:pt idx="361">
                  <c:v>40967</c:v>
                </c:pt>
                <c:pt idx="362">
                  <c:v>40982</c:v>
                </c:pt>
                <c:pt idx="363">
                  <c:v>40983</c:v>
                </c:pt>
                <c:pt idx="364">
                  <c:v>40984</c:v>
                </c:pt>
                <c:pt idx="365">
                  <c:v>41003</c:v>
                </c:pt>
                <c:pt idx="366">
                  <c:v>41004</c:v>
                </c:pt>
                <c:pt idx="367">
                  <c:v>41011</c:v>
                </c:pt>
                <c:pt idx="368">
                  <c:v>41040</c:v>
                </c:pt>
                <c:pt idx="369">
                  <c:v>41044</c:v>
                </c:pt>
                <c:pt idx="370">
                  <c:v>41061</c:v>
                </c:pt>
                <c:pt idx="371">
                  <c:v>41089</c:v>
                </c:pt>
                <c:pt idx="372">
                  <c:v>41094</c:v>
                </c:pt>
                <c:pt idx="373">
                  <c:v>41109</c:v>
                </c:pt>
                <c:pt idx="374">
                  <c:v>41109</c:v>
                </c:pt>
                <c:pt idx="375">
                  <c:v>41114</c:v>
                </c:pt>
                <c:pt idx="376">
                  <c:v>41148</c:v>
                </c:pt>
                <c:pt idx="377">
                  <c:v>41149</c:v>
                </c:pt>
                <c:pt idx="378">
                  <c:v>41149</c:v>
                </c:pt>
                <c:pt idx="379">
                  <c:v>41149</c:v>
                </c:pt>
                <c:pt idx="380">
                  <c:v>41151</c:v>
                </c:pt>
                <c:pt idx="381">
                  <c:v>41157</c:v>
                </c:pt>
                <c:pt idx="382">
                  <c:v>41162</c:v>
                </c:pt>
                <c:pt idx="383">
                  <c:v>41163</c:v>
                </c:pt>
                <c:pt idx="384">
                  <c:v>41170</c:v>
                </c:pt>
                <c:pt idx="385">
                  <c:v>41172</c:v>
                </c:pt>
                <c:pt idx="386">
                  <c:v>41177</c:v>
                </c:pt>
                <c:pt idx="387">
                  <c:v>41183</c:v>
                </c:pt>
                <c:pt idx="388">
                  <c:v>41197</c:v>
                </c:pt>
                <c:pt idx="389">
                  <c:v>41198</c:v>
                </c:pt>
                <c:pt idx="390">
                  <c:v>41200</c:v>
                </c:pt>
                <c:pt idx="391">
                  <c:v>41200</c:v>
                </c:pt>
                <c:pt idx="392">
                  <c:v>41204</c:v>
                </c:pt>
                <c:pt idx="393">
                  <c:v>41207</c:v>
                </c:pt>
                <c:pt idx="394">
                  <c:v>41214</c:v>
                </c:pt>
                <c:pt idx="395">
                  <c:v>41219</c:v>
                </c:pt>
                <c:pt idx="396">
                  <c:v>41221</c:v>
                </c:pt>
                <c:pt idx="397">
                  <c:v>41222</c:v>
                </c:pt>
                <c:pt idx="398">
                  <c:v>41227</c:v>
                </c:pt>
                <c:pt idx="399">
                  <c:v>41227</c:v>
                </c:pt>
                <c:pt idx="400">
                  <c:v>41229</c:v>
                </c:pt>
                <c:pt idx="401">
                  <c:v>41233</c:v>
                </c:pt>
                <c:pt idx="402">
                  <c:v>41250</c:v>
                </c:pt>
                <c:pt idx="403">
                  <c:v>41250</c:v>
                </c:pt>
                <c:pt idx="404">
                  <c:v>41250</c:v>
                </c:pt>
              </c:numCache>
            </c:numRef>
          </c:cat>
          <c:val>
            <c:numRef>
              <c:f>Blad3!$D$5:$D$409</c:f>
              <c:numCache>
                <c:formatCode>General</c:formatCode>
                <c:ptCount val="405"/>
                <c:pt idx="0">
                  <c:v>6</c:v>
                </c:pt>
                <c:pt idx="1">
                  <c:v>6</c:v>
                </c:pt>
                <c:pt idx="2">
                  <c:v>5</c:v>
                </c:pt>
                <c:pt idx="3">
                  <c:v>4</c:v>
                </c:pt>
                <c:pt idx="4">
                  <c:v>6</c:v>
                </c:pt>
                <c:pt idx="5">
                  <c:v>2</c:v>
                </c:pt>
                <c:pt idx="6">
                  <c:v>3</c:v>
                </c:pt>
                <c:pt idx="7">
                  <c:v>7</c:v>
                </c:pt>
                <c:pt idx="8">
                  <c:v>4</c:v>
                </c:pt>
                <c:pt idx="9">
                  <c:v>4</c:v>
                </c:pt>
                <c:pt idx="10">
                  <c:v>3</c:v>
                </c:pt>
                <c:pt idx="11">
                  <c:v>3</c:v>
                </c:pt>
                <c:pt idx="12">
                  <c:v>8</c:v>
                </c:pt>
                <c:pt idx="13">
                  <c:v>5</c:v>
                </c:pt>
                <c:pt idx="14">
                  <c:v>3</c:v>
                </c:pt>
                <c:pt idx="15">
                  <c:v>3</c:v>
                </c:pt>
                <c:pt idx="16">
                  <c:v>3</c:v>
                </c:pt>
                <c:pt idx="17">
                  <c:v>2</c:v>
                </c:pt>
                <c:pt idx="18">
                  <c:v>8</c:v>
                </c:pt>
                <c:pt idx="19">
                  <c:v>2</c:v>
                </c:pt>
                <c:pt idx="20">
                  <c:v>7</c:v>
                </c:pt>
                <c:pt idx="21">
                  <c:v>1</c:v>
                </c:pt>
                <c:pt idx="22">
                  <c:v>9</c:v>
                </c:pt>
                <c:pt idx="23">
                  <c:v>1</c:v>
                </c:pt>
                <c:pt idx="24">
                  <c:v>3</c:v>
                </c:pt>
                <c:pt idx="25">
                  <c:v>1</c:v>
                </c:pt>
                <c:pt idx="26">
                  <c:v>4</c:v>
                </c:pt>
                <c:pt idx="27">
                  <c:v>4</c:v>
                </c:pt>
                <c:pt idx="28">
                  <c:v>4</c:v>
                </c:pt>
                <c:pt idx="29">
                  <c:v>2</c:v>
                </c:pt>
                <c:pt idx="30">
                  <c:v>3</c:v>
                </c:pt>
                <c:pt idx="31">
                  <c:v>5</c:v>
                </c:pt>
                <c:pt idx="32">
                  <c:v>4</c:v>
                </c:pt>
                <c:pt idx="33">
                  <c:v>2</c:v>
                </c:pt>
                <c:pt idx="34">
                  <c:v>5</c:v>
                </c:pt>
                <c:pt idx="35">
                  <c:v>1</c:v>
                </c:pt>
                <c:pt idx="36">
                  <c:v>4</c:v>
                </c:pt>
                <c:pt idx="37">
                  <c:v>3</c:v>
                </c:pt>
                <c:pt idx="38">
                  <c:v>3</c:v>
                </c:pt>
                <c:pt idx="39">
                  <c:v>1</c:v>
                </c:pt>
                <c:pt idx="40">
                  <c:v>2</c:v>
                </c:pt>
                <c:pt idx="41">
                  <c:v>1</c:v>
                </c:pt>
                <c:pt idx="42">
                  <c:v>3</c:v>
                </c:pt>
                <c:pt idx="43">
                  <c:v>4</c:v>
                </c:pt>
                <c:pt idx="44">
                  <c:v>2</c:v>
                </c:pt>
                <c:pt idx="45">
                  <c:v>6</c:v>
                </c:pt>
                <c:pt idx="46">
                  <c:v>3</c:v>
                </c:pt>
                <c:pt idx="47">
                  <c:v>6</c:v>
                </c:pt>
                <c:pt idx="48">
                  <c:v>4</c:v>
                </c:pt>
                <c:pt idx="49">
                  <c:v>3</c:v>
                </c:pt>
                <c:pt idx="50">
                  <c:v>2</c:v>
                </c:pt>
                <c:pt idx="51">
                  <c:v>3</c:v>
                </c:pt>
                <c:pt idx="52">
                  <c:v>1</c:v>
                </c:pt>
                <c:pt idx="53">
                  <c:v>3</c:v>
                </c:pt>
                <c:pt idx="54">
                  <c:v>2</c:v>
                </c:pt>
                <c:pt idx="55">
                  <c:v>5</c:v>
                </c:pt>
                <c:pt idx="56">
                  <c:v>2</c:v>
                </c:pt>
                <c:pt idx="57">
                  <c:v>3</c:v>
                </c:pt>
                <c:pt idx="58">
                  <c:v>2</c:v>
                </c:pt>
                <c:pt idx="59">
                  <c:v>5</c:v>
                </c:pt>
                <c:pt idx="60">
                  <c:v>1</c:v>
                </c:pt>
                <c:pt idx="61">
                  <c:v>1</c:v>
                </c:pt>
                <c:pt idx="62">
                  <c:v>3</c:v>
                </c:pt>
                <c:pt idx="63">
                  <c:v>6</c:v>
                </c:pt>
                <c:pt idx="64">
                  <c:v>6</c:v>
                </c:pt>
                <c:pt idx="65">
                  <c:v>2</c:v>
                </c:pt>
                <c:pt idx="66">
                  <c:v>5</c:v>
                </c:pt>
                <c:pt idx="67">
                  <c:v>4</c:v>
                </c:pt>
                <c:pt idx="68">
                  <c:v>3</c:v>
                </c:pt>
                <c:pt idx="69">
                  <c:v>2</c:v>
                </c:pt>
                <c:pt idx="70">
                  <c:v>1</c:v>
                </c:pt>
                <c:pt idx="71">
                  <c:v>4</c:v>
                </c:pt>
                <c:pt idx="72">
                  <c:v>3</c:v>
                </c:pt>
                <c:pt idx="73">
                  <c:v>1</c:v>
                </c:pt>
                <c:pt idx="74">
                  <c:v>3</c:v>
                </c:pt>
                <c:pt idx="75">
                  <c:v>2</c:v>
                </c:pt>
                <c:pt idx="76">
                  <c:v>2</c:v>
                </c:pt>
                <c:pt idx="77">
                  <c:v>5</c:v>
                </c:pt>
                <c:pt idx="78">
                  <c:v>1</c:v>
                </c:pt>
                <c:pt idx="79">
                  <c:v>2</c:v>
                </c:pt>
                <c:pt idx="80">
                  <c:v>2</c:v>
                </c:pt>
                <c:pt idx="81">
                  <c:v>1</c:v>
                </c:pt>
                <c:pt idx="82">
                  <c:v>2</c:v>
                </c:pt>
                <c:pt idx="83">
                  <c:v>2</c:v>
                </c:pt>
                <c:pt idx="84">
                  <c:v>1</c:v>
                </c:pt>
                <c:pt idx="85">
                  <c:v>2</c:v>
                </c:pt>
                <c:pt idx="86">
                  <c:v>1</c:v>
                </c:pt>
                <c:pt idx="87">
                  <c:v>2</c:v>
                </c:pt>
                <c:pt idx="88">
                  <c:v>1</c:v>
                </c:pt>
                <c:pt idx="89">
                  <c:v>4</c:v>
                </c:pt>
                <c:pt idx="90">
                  <c:v>2</c:v>
                </c:pt>
                <c:pt idx="91">
                  <c:v>3</c:v>
                </c:pt>
                <c:pt idx="92">
                  <c:v>4</c:v>
                </c:pt>
                <c:pt idx="93">
                  <c:v>3</c:v>
                </c:pt>
                <c:pt idx="94">
                  <c:v>3</c:v>
                </c:pt>
                <c:pt idx="95">
                  <c:v>4</c:v>
                </c:pt>
                <c:pt idx="96">
                  <c:v>2</c:v>
                </c:pt>
                <c:pt idx="97">
                  <c:v>4</c:v>
                </c:pt>
                <c:pt idx="98">
                  <c:v>7</c:v>
                </c:pt>
                <c:pt idx="99">
                  <c:v>1</c:v>
                </c:pt>
                <c:pt idx="100">
                  <c:v>4</c:v>
                </c:pt>
                <c:pt idx="101">
                  <c:v>3</c:v>
                </c:pt>
                <c:pt idx="102">
                  <c:v>3</c:v>
                </c:pt>
                <c:pt idx="103">
                  <c:v>2</c:v>
                </c:pt>
                <c:pt idx="104">
                  <c:v>1</c:v>
                </c:pt>
                <c:pt idx="105">
                  <c:v>1</c:v>
                </c:pt>
                <c:pt idx="106">
                  <c:v>3</c:v>
                </c:pt>
                <c:pt idx="107">
                  <c:v>5</c:v>
                </c:pt>
                <c:pt idx="108">
                  <c:v>2</c:v>
                </c:pt>
                <c:pt idx="109">
                  <c:v>2</c:v>
                </c:pt>
                <c:pt idx="110">
                  <c:v>5</c:v>
                </c:pt>
                <c:pt idx="111">
                  <c:v>2</c:v>
                </c:pt>
                <c:pt idx="112">
                  <c:v>2</c:v>
                </c:pt>
                <c:pt idx="113">
                  <c:v>1</c:v>
                </c:pt>
                <c:pt idx="114">
                  <c:v>2</c:v>
                </c:pt>
                <c:pt idx="115">
                  <c:v>1</c:v>
                </c:pt>
                <c:pt idx="116">
                  <c:v>3</c:v>
                </c:pt>
                <c:pt idx="117">
                  <c:v>1</c:v>
                </c:pt>
                <c:pt idx="118">
                  <c:v>1</c:v>
                </c:pt>
                <c:pt idx="119">
                  <c:v>2</c:v>
                </c:pt>
                <c:pt idx="120">
                  <c:v>2</c:v>
                </c:pt>
                <c:pt idx="121">
                  <c:v>2</c:v>
                </c:pt>
                <c:pt idx="122">
                  <c:v>1</c:v>
                </c:pt>
                <c:pt idx="123">
                  <c:v>1</c:v>
                </c:pt>
                <c:pt idx="124">
                  <c:v>4</c:v>
                </c:pt>
                <c:pt idx="125">
                  <c:v>4</c:v>
                </c:pt>
                <c:pt idx="126">
                  <c:v>2</c:v>
                </c:pt>
                <c:pt idx="127">
                  <c:v>1</c:v>
                </c:pt>
                <c:pt idx="128">
                  <c:v>2</c:v>
                </c:pt>
                <c:pt idx="129">
                  <c:v>3</c:v>
                </c:pt>
                <c:pt idx="130">
                  <c:v>1</c:v>
                </c:pt>
                <c:pt idx="131">
                  <c:v>3</c:v>
                </c:pt>
                <c:pt idx="132">
                  <c:v>3</c:v>
                </c:pt>
                <c:pt idx="133">
                  <c:v>2</c:v>
                </c:pt>
                <c:pt idx="134">
                  <c:v>3</c:v>
                </c:pt>
                <c:pt idx="135">
                  <c:v>3</c:v>
                </c:pt>
                <c:pt idx="136">
                  <c:v>3</c:v>
                </c:pt>
                <c:pt idx="137">
                  <c:v>2</c:v>
                </c:pt>
                <c:pt idx="138">
                  <c:v>2</c:v>
                </c:pt>
                <c:pt idx="139">
                  <c:v>2</c:v>
                </c:pt>
                <c:pt idx="140">
                  <c:v>3</c:v>
                </c:pt>
                <c:pt idx="141">
                  <c:v>2</c:v>
                </c:pt>
                <c:pt idx="142">
                  <c:v>5</c:v>
                </c:pt>
                <c:pt idx="143">
                  <c:v>4</c:v>
                </c:pt>
                <c:pt idx="144">
                  <c:v>1</c:v>
                </c:pt>
                <c:pt idx="145">
                  <c:v>4</c:v>
                </c:pt>
                <c:pt idx="146">
                  <c:v>3</c:v>
                </c:pt>
                <c:pt idx="147">
                  <c:v>1</c:v>
                </c:pt>
                <c:pt idx="148">
                  <c:v>2</c:v>
                </c:pt>
                <c:pt idx="149">
                  <c:v>2</c:v>
                </c:pt>
                <c:pt idx="150">
                  <c:v>2</c:v>
                </c:pt>
                <c:pt idx="151">
                  <c:v>3</c:v>
                </c:pt>
                <c:pt idx="152">
                  <c:v>2</c:v>
                </c:pt>
                <c:pt idx="153">
                  <c:v>1</c:v>
                </c:pt>
                <c:pt idx="154">
                  <c:v>2</c:v>
                </c:pt>
                <c:pt idx="155">
                  <c:v>3</c:v>
                </c:pt>
                <c:pt idx="156">
                  <c:v>2</c:v>
                </c:pt>
                <c:pt idx="157">
                  <c:v>3</c:v>
                </c:pt>
                <c:pt idx="158">
                  <c:v>4</c:v>
                </c:pt>
                <c:pt idx="159">
                  <c:v>1</c:v>
                </c:pt>
                <c:pt idx="160">
                  <c:v>2</c:v>
                </c:pt>
                <c:pt idx="161">
                  <c:v>2</c:v>
                </c:pt>
                <c:pt idx="162">
                  <c:v>3</c:v>
                </c:pt>
                <c:pt idx="163">
                  <c:v>6</c:v>
                </c:pt>
                <c:pt idx="164">
                  <c:v>3</c:v>
                </c:pt>
                <c:pt idx="165">
                  <c:v>4</c:v>
                </c:pt>
                <c:pt idx="166">
                  <c:v>3</c:v>
                </c:pt>
                <c:pt idx="167">
                  <c:v>2</c:v>
                </c:pt>
                <c:pt idx="168">
                  <c:v>1</c:v>
                </c:pt>
                <c:pt idx="169">
                  <c:v>2</c:v>
                </c:pt>
                <c:pt idx="170">
                  <c:v>5</c:v>
                </c:pt>
                <c:pt idx="171">
                  <c:v>1</c:v>
                </c:pt>
                <c:pt idx="172">
                  <c:v>2</c:v>
                </c:pt>
                <c:pt idx="173">
                  <c:v>4</c:v>
                </c:pt>
                <c:pt idx="174">
                  <c:v>5</c:v>
                </c:pt>
                <c:pt idx="175">
                  <c:v>2</c:v>
                </c:pt>
                <c:pt idx="176">
                  <c:v>2</c:v>
                </c:pt>
                <c:pt idx="177">
                  <c:v>3</c:v>
                </c:pt>
                <c:pt idx="178">
                  <c:v>2</c:v>
                </c:pt>
                <c:pt idx="179">
                  <c:v>3</c:v>
                </c:pt>
                <c:pt idx="180">
                  <c:v>2</c:v>
                </c:pt>
                <c:pt idx="181">
                  <c:v>6</c:v>
                </c:pt>
                <c:pt idx="182">
                  <c:v>2</c:v>
                </c:pt>
                <c:pt idx="183">
                  <c:v>5</c:v>
                </c:pt>
                <c:pt idx="184">
                  <c:v>2</c:v>
                </c:pt>
                <c:pt idx="185">
                  <c:v>4</c:v>
                </c:pt>
                <c:pt idx="186">
                  <c:v>1</c:v>
                </c:pt>
                <c:pt idx="187">
                  <c:v>1</c:v>
                </c:pt>
                <c:pt idx="188">
                  <c:v>4</c:v>
                </c:pt>
                <c:pt idx="189">
                  <c:v>1</c:v>
                </c:pt>
                <c:pt idx="190">
                  <c:v>3</c:v>
                </c:pt>
                <c:pt idx="191">
                  <c:v>2</c:v>
                </c:pt>
                <c:pt idx="192">
                  <c:v>2</c:v>
                </c:pt>
                <c:pt idx="193">
                  <c:v>2</c:v>
                </c:pt>
                <c:pt idx="194">
                  <c:v>2</c:v>
                </c:pt>
                <c:pt idx="195">
                  <c:v>2</c:v>
                </c:pt>
                <c:pt idx="196">
                  <c:v>5</c:v>
                </c:pt>
                <c:pt idx="197">
                  <c:v>1</c:v>
                </c:pt>
                <c:pt idx="198">
                  <c:v>2</c:v>
                </c:pt>
                <c:pt idx="199">
                  <c:v>2</c:v>
                </c:pt>
                <c:pt idx="200">
                  <c:v>5</c:v>
                </c:pt>
                <c:pt idx="201">
                  <c:v>3</c:v>
                </c:pt>
                <c:pt idx="202">
                  <c:v>1</c:v>
                </c:pt>
                <c:pt idx="203">
                  <c:v>3</c:v>
                </c:pt>
                <c:pt idx="204">
                  <c:v>2</c:v>
                </c:pt>
                <c:pt idx="205">
                  <c:v>1</c:v>
                </c:pt>
                <c:pt idx="206">
                  <c:v>3</c:v>
                </c:pt>
                <c:pt idx="207">
                  <c:v>3</c:v>
                </c:pt>
                <c:pt idx="208">
                  <c:v>2</c:v>
                </c:pt>
                <c:pt idx="209">
                  <c:v>3</c:v>
                </c:pt>
                <c:pt idx="210">
                  <c:v>3</c:v>
                </c:pt>
                <c:pt idx="211">
                  <c:v>1</c:v>
                </c:pt>
                <c:pt idx="212">
                  <c:v>1</c:v>
                </c:pt>
                <c:pt idx="213">
                  <c:v>2</c:v>
                </c:pt>
                <c:pt idx="214">
                  <c:v>1</c:v>
                </c:pt>
                <c:pt idx="215">
                  <c:v>2</c:v>
                </c:pt>
                <c:pt idx="216">
                  <c:v>3</c:v>
                </c:pt>
                <c:pt idx="217">
                  <c:v>1</c:v>
                </c:pt>
                <c:pt idx="218">
                  <c:v>3</c:v>
                </c:pt>
                <c:pt idx="219">
                  <c:v>3</c:v>
                </c:pt>
                <c:pt idx="220">
                  <c:v>1</c:v>
                </c:pt>
                <c:pt idx="221">
                  <c:v>2</c:v>
                </c:pt>
                <c:pt idx="222">
                  <c:v>2</c:v>
                </c:pt>
                <c:pt idx="223">
                  <c:v>2</c:v>
                </c:pt>
                <c:pt idx="224">
                  <c:v>1</c:v>
                </c:pt>
                <c:pt idx="225">
                  <c:v>2</c:v>
                </c:pt>
                <c:pt idx="226">
                  <c:v>1</c:v>
                </c:pt>
                <c:pt idx="227">
                  <c:v>2</c:v>
                </c:pt>
                <c:pt idx="228">
                  <c:v>1</c:v>
                </c:pt>
                <c:pt idx="229">
                  <c:v>3</c:v>
                </c:pt>
                <c:pt idx="230">
                  <c:v>2</c:v>
                </c:pt>
                <c:pt idx="231">
                  <c:v>1</c:v>
                </c:pt>
                <c:pt idx="232">
                  <c:v>1</c:v>
                </c:pt>
                <c:pt idx="233">
                  <c:v>3</c:v>
                </c:pt>
                <c:pt idx="234">
                  <c:v>3</c:v>
                </c:pt>
                <c:pt idx="235">
                  <c:v>2</c:v>
                </c:pt>
                <c:pt idx="236">
                  <c:v>2</c:v>
                </c:pt>
                <c:pt idx="237">
                  <c:v>1</c:v>
                </c:pt>
                <c:pt idx="238">
                  <c:v>1</c:v>
                </c:pt>
                <c:pt idx="239">
                  <c:v>2</c:v>
                </c:pt>
                <c:pt idx="240">
                  <c:v>2</c:v>
                </c:pt>
                <c:pt idx="241">
                  <c:v>4</c:v>
                </c:pt>
                <c:pt idx="242">
                  <c:v>1</c:v>
                </c:pt>
                <c:pt idx="243">
                  <c:v>2</c:v>
                </c:pt>
                <c:pt idx="244">
                  <c:v>1</c:v>
                </c:pt>
                <c:pt idx="245">
                  <c:v>1</c:v>
                </c:pt>
                <c:pt idx="246">
                  <c:v>2</c:v>
                </c:pt>
                <c:pt idx="247">
                  <c:v>2</c:v>
                </c:pt>
                <c:pt idx="248">
                  <c:v>4</c:v>
                </c:pt>
                <c:pt idx="249">
                  <c:v>2</c:v>
                </c:pt>
                <c:pt idx="250">
                  <c:v>2</c:v>
                </c:pt>
                <c:pt idx="251">
                  <c:v>2</c:v>
                </c:pt>
                <c:pt idx="252">
                  <c:v>2</c:v>
                </c:pt>
                <c:pt idx="253">
                  <c:v>2</c:v>
                </c:pt>
                <c:pt idx="254">
                  <c:v>1</c:v>
                </c:pt>
                <c:pt idx="255">
                  <c:v>1</c:v>
                </c:pt>
                <c:pt idx="256">
                  <c:v>1</c:v>
                </c:pt>
                <c:pt idx="257">
                  <c:v>2</c:v>
                </c:pt>
                <c:pt idx="258">
                  <c:v>2</c:v>
                </c:pt>
                <c:pt idx="259">
                  <c:v>3</c:v>
                </c:pt>
                <c:pt idx="260">
                  <c:v>4</c:v>
                </c:pt>
                <c:pt idx="261">
                  <c:v>4</c:v>
                </c:pt>
                <c:pt idx="262">
                  <c:v>1</c:v>
                </c:pt>
                <c:pt idx="263">
                  <c:v>2</c:v>
                </c:pt>
                <c:pt idx="264">
                  <c:v>5</c:v>
                </c:pt>
                <c:pt idx="265">
                  <c:v>2</c:v>
                </c:pt>
                <c:pt idx="266">
                  <c:v>3</c:v>
                </c:pt>
                <c:pt idx="267">
                  <c:v>2</c:v>
                </c:pt>
                <c:pt idx="268">
                  <c:v>2</c:v>
                </c:pt>
                <c:pt idx="269">
                  <c:v>1</c:v>
                </c:pt>
                <c:pt idx="270">
                  <c:v>1</c:v>
                </c:pt>
                <c:pt idx="271">
                  <c:v>2</c:v>
                </c:pt>
                <c:pt idx="272">
                  <c:v>4</c:v>
                </c:pt>
                <c:pt idx="273">
                  <c:v>2</c:v>
                </c:pt>
                <c:pt idx="274">
                  <c:v>3</c:v>
                </c:pt>
                <c:pt idx="275">
                  <c:v>3</c:v>
                </c:pt>
                <c:pt idx="276">
                  <c:v>3</c:v>
                </c:pt>
                <c:pt idx="277">
                  <c:v>1</c:v>
                </c:pt>
                <c:pt idx="278">
                  <c:v>1</c:v>
                </c:pt>
                <c:pt idx="279">
                  <c:v>1</c:v>
                </c:pt>
                <c:pt idx="280">
                  <c:v>4</c:v>
                </c:pt>
                <c:pt idx="281">
                  <c:v>1</c:v>
                </c:pt>
                <c:pt idx="282">
                  <c:v>4</c:v>
                </c:pt>
                <c:pt idx="283">
                  <c:v>2</c:v>
                </c:pt>
                <c:pt idx="284">
                  <c:v>3</c:v>
                </c:pt>
                <c:pt idx="285">
                  <c:v>1</c:v>
                </c:pt>
                <c:pt idx="286">
                  <c:v>1</c:v>
                </c:pt>
                <c:pt idx="287">
                  <c:v>3</c:v>
                </c:pt>
                <c:pt idx="288">
                  <c:v>5</c:v>
                </c:pt>
                <c:pt idx="289">
                  <c:v>1</c:v>
                </c:pt>
                <c:pt idx="290">
                  <c:v>1</c:v>
                </c:pt>
                <c:pt idx="291">
                  <c:v>2</c:v>
                </c:pt>
                <c:pt idx="292">
                  <c:v>2</c:v>
                </c:pt>
                <c:pt idx="293">
                  <c:v>3</c:v>
                </c:pt>
                <c:pt idx="294">
                  <c:v>2</c:v>
                </c:pt>
                <c:pt idx="295">
                  <c:v>3</c:v>
                </c:pt>
                <c:pt idx="296">
                  <c:v>2</c:v>
                </c:pt>
                <c:pt idx="297">
                  <c:v>4</c:v>
                </c:pt>
                <c:pt idx="298">
                  <c:v>1</c:v>
                </c:pt>
                <c:pt idx="299">
                  <c:v>3</c:v>
                </c:pt>
                <c:pt idx="300">
                  <c:v>2</c:v>
                </c:pt>
                <c:pt idx="301">
                  <c:v>1</c:v>
                </c:pt>
                <c:pt idx="302">
                  <c:v>4</c:v>
                </c:pt>
                <c:pt idx="303">
                  <c:v>1</c:v>
                </c:pt>
                <c:pt idx="304">
                  <c:v>4</c:v>
                </c:pt>
                <c:pt idx="305">
                  <c:v>1</c:v>
                </c:pt>
                <c:pt idx="306">
                  <c:v>4</c:v>
                </c:pt>
                <c:pt idx="307">
                  <c:v>1</c:v>
                </c:pt>
                <c:pt idx="308">
                  <c:v>2</c:v>
                </c:pt>
                <c:pt idx="309">
                  <c:v>3</c:v>
                </c:pt>
                <c:pt idx="310">
                  <c:v>2</c:v>
                </c:pt>
                <c:pt idx="311">
                  <c:v>1</c:v>
                </c:pt>
                <c:pt idx="312">
                  <c:v>2</c:v>
                </c:pt>
                <c:pt idx="313">
                  <c:v>2</c:v>
                </c:pt>
                <c:pt idx="314">
                  <c:v>1</c:v>
                </c:pt>
                <c:pt idx="315">
                  <c:v>3</c:v>
                </c:pt>
                <c:pt idx="316">
                  <c:v>3</c:v>
                </c:pt>
                <c:pt idx="317">
                  <c:v>3</c:v>
                </c:pt>
                <c:pt idx="318">
                  <c:v>2</c:v>
                </c:pt>
                <c:pt idx="319">
                  <c:v>3</c:v>
                </c:pt>
                <c:pt idx="320">
                  <c:v>3</c:v>
                </c:pt>
                <c:pt idx="321">
                  <c:v>2</c:v>
                </c:pt>
                <c:pt idx="322">
                  <c:v>2</c:v>
                </c:pt>
                <c:pt idx="323">
                  <c:v>5</c:v>
                </c:pt>
                <c:pt idx="324">
                  <c:v>2</c:v>
                </c:pt>
                <c:pt idx="325">
                  <c:v>1</c:v>
                </c:pt>
                <c:pt idx="326">
                  <c:v>1</c:v>
                </c:pt>
                <c:pt idx="327">
                  <c:v>3</c:v>
                </c:pt>
                <c:pt idx="328">
                  <c:v>2</c:v>
                </c:pt>
                <c:pt idx="329">
                  <c:v>4</c:v>
                </c:pt>
                <c:pt idx="330">
                  <c:v>3</c:v>
                </c:pt>
                <c:pt idx="331">
                  <c:v>3</c:v>
                </c:pt>
                <c:pt idx="332">
                  <c:v>2</c:v>
                </c:pt>
                <c:pt idx="333">
                  <c:v>2</c:v>
                </c:pt>
                <c:pt idx="334">
                  <c:v>2</c:v>
                </c:pt>
                <c:pt idx="335">
                  <c:v>5</c:v>
                </c:pt>
                <c:pt idx="336">
                  <c:v>3</c:v>
                </c:pt>
                <c:pt idx="337">
                  <c:v>3</c:v>
                </c:pt>
                <c:pt idx="338">
                  <c:v>1</c:v>
                </c:pt>
                <c:pt idx="339">
                  <c:v>3</c:v>
                </c:pt>
                <c:pt idx="340">
                  <c:v>2</c:v>
                </c:pt>
                <c:pt idx="341">
                  <c:v>1</c:v>
                </c:pt>
                <c:pt idx="342">
                  <c:v>1</c:v>
                </c:pt>
                <c:pt idx="343">
                  <c:v>1</c:v>
                </c:pt>
                <c:pt idx="344">
                  <c:v>4</c:v>
                </c:pt>
                <c:pt idx="345">
                  <c:v>2</c:v>
                </c:pt>
                <c:pt idx="346">
                  <c:v>1</c:v>
                </c:pt>
                <c:pt idx="347">
                  <c:v>1</c:v>
                </c:pt>
                <c:pt idx="348">
                  <c:v>3</c:v>
                </c:pt>
                <c:pt idx="349">
                  <c:v>2</c:v>
                </c:pt>
                <c:pt idx="350">
                  <c:v>1</c:v>
                </c:pt>
                <c:pt idx="351">
                  <c:v>1</c:v>
                </c:pt>
                <c:pt idx="352">
                  <c:v>1</c:v>
                </c:pt>
                <c:pt idx="353">
                  <c:v>3</c:v>
                </c:pt>
                <c:pt idx="354">
                  <c:v>5</c:v>
                </c:pt>
                <c:pt idx="355">
                  <c:v>2</c:v>
                </c:pt>
                <c:pt idx="356">
                  <c:v>2</c:v>
                </c:pt>
                <c:pt idx="357">
                  <c:v>2</c:v>
                </c:pt>
                <c:pt idx="358">
                  <c:v>2</c:v>
                </c:pt>
                <c:pt idx="359">
                  <c:v>2</c:v>
                </c:pt>
                <c:pt idx="360">
                  <c:v>2</c:v>
                </c:pt>
                <c:pt idx="361">
                  <c:v>2</c:v>
                </c:pt>
                <c:pt idx="362">
                  <c:v>5</c:v>
                </c:pt>
                <c:pt idx="363">
                  <c:v>2</c:v>
                </c:pt>
                <c:pt idx="364">
                  <c:v>1</c:v>
                </c:pt>
                <c:pt idx="365">
                  <c:v>1</c:v>
                </c:pt>
                <c:pt idx="366">
                  <c:v>3</c:v>
                </c:pt>
                <c:pt idx="367">
                  <c:v>2</c:v>
                </c:pt>
                <c:pt idx="368">
                  <c:v>4</c:v>
                </c:pt>
                <c:pt idx="369">
                  <c:v>2</c:v>
                </c:pt>
                <c:pt idx="370">
                  <c:v>4</c:v>
                </c:pt>
                <c:pt idx="371">
                  <c:v>4</c:v>
                </c:pt>
                <c:pt idx="372">
                  <c:v>2</c:v>
                </c:pt>
                <c:pt idx="373">
                  <c:v>4</c:v>
                </c:pt>
                <c:pt idx="374">
                  <c:v>2</c:v>
                </c:pt>
                <c:pt idx="375">
                  <c:v>2</c:v>
                </c:pt>
                <c:pt idx="376">
                  <c:v>3</c:v>
                </c:pt>
                <c:pt idx="377">
                  <c:v>2</c:v>
                </c:pt>
                <c:pt idx="378">
                  <c:v>2</c:v>
                </c:pt>
                <c:pt idx="379">
                  <c:v>1</c:v>
                </c:pt>
                <c:pt idx="380">
                  <c:v>4</c:v>
                </c:pt>
                <c:pt idx="381">
                  <c:v>2</c:v>
                </c:pt>
                <c:pt idx="382">
                  <c:v>2</c:v>
                </c:pt>
                <c:pt idx="383">
                  <c:v>2</c:v>
                </c:pt>
                <c:pt idx="384">
                  <c:v>3</c:v>
                </c:pt>
                <c:pt idx="385">
                  <c:v>2</c:v>
                </c:pt>
                <c:pt idx="386">
                  <c:v>3</c:v>
                </c:pt>
                <c:pt idx="387">
                  <c:v>4</c:v>
                </c:pt>
                <c:pt idx="388">
                  <c:v>4</c:v>
                </c:pt>
                <c:pt idx="389">
                  <c:v>5</c:v>
                </c:pt>
                <c:pt idx="390">
                  <c:v>2</c:v>
                </c:pt>
                <c:pt idx="391">
                  <c:v>1</c:v>
                </c:pt>
                <c:pt idx="392">
                  <c:v>4</c:v>
                </c:pt>
                <c:pt idx="393">
                  <c:v>3</c:v>
                </c:pt>
                <c:pt idx="394">
                  <c:v>4</c:v>
                </c:pt>
                <c:pt idx="395">
                  <c:v>2</c:v>
                </c:pt>
                <c:pt idx="396">
                  <c:v>2</c:v>
                </c:pt>
                <c:pt idx="397">
                  <c:v>5</c:v>
                </c:pt>
                <c:pt idx="398">
                  <c:v>2</c:v>
                </c:pt>
                <c:pt idx="399">
                  <c:v>2</c:v>
                </c:pt>
                <c:pt idx="400">
                  <c:v>2</c:v>
                </c:pt>
                <c:pt idx="401">
                  <c:v>1</c:v>
                </c:pt>
                <c:pt idx="402">
                  <c:v>2</c:v>
                </c:pt>
                <c:pt idx="403">
                  <c:v>5</c:v>
                </c:pt>
                <c:pt idx="404">
                  <c:v>1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590061672"/>
        <c:axId val="590064024"/>
      </c:lineChart>
      <c:dateAx>
        <c:axId val="590061672"/>
        <c:scaling>
          <c:orientation val="minMax"/>
          <c:max val="41275"/>
          <c:min val="35065"/>
        </c:scaling>
        <c:delete val="0"/>
        <c:axPos val="b"/>
        <c:numFmt formatCode="m/d/yyyy" sourceLinked="1"/>
        <c:majorTickMark val="none"/>
        <c:minorTickMark val="none"/>
        <c:tickLblPos val="nextTo"/>
        <c:crossAx val="590064024"/>
        <c:crosses val="autoZero"/>
        <c:auto val="1"/>
        <c:lblOffset val="100"/>
        <c:baseTimeUnit val="days"/>
      </c:dateAx>
      <c:valAx>
        <c:axId val="590064024"/>
        <c:scaling>
          <c:orientation val="minMax"/>
        </c:scaling>
        <c:delete val="0"/>
        <c:axPos val="l"/>
        <c:majorGridlines/>
        <c:numFmt formatCode="General" sourceLinked="1"/>
        <c:majorTickMark val="none"/>
        <c:minorTickMark val="none"/>
        <c:tickLblPos val="nextTo"/>
        <c:crossAx val="590061672"/>
        <c:crosses val="autoZero"/>
        <c:crossBetween val="between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sv-SE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US" sz="1200" b="0">
                <a:latin typeface="+mn-lt"/>
                <a:cs typeface="Times New Roman" panose="02020603050405020304" pitchFamily="18" charset="0"/>
              </a:rPr>
              <a:t>Lowest age at diagnosis</a:t>
            </a:r>
            <a:r>
              <a:rPr lang="en-US" sz="1200" b="0" baseline="0">
                <a:latin typeface="+mn-lt"/>
                <a:cs typeface="Times New Roman" panose="02020603050405020304" pitchFamily="18" charset="0"/>
              </a:rPr>
              <a:t> in</a:t>
            </a:r>
            <a:r>
              <a:rPr lang="en-US" sz="1200" b="0">
                <a:latin typeface="+mn-lt"/>
                <a:cs typeface="Times New Roman" panose="02020603050405020304" pitchFamily="18" charset="0"/>
              </a:rPr>
              <a:t> cluster of first degree relatives (entire cohort)</a:t>
            </a:r>
          </a:p>
        </c:rich>
      </c:tx>
      <c:layout>
        <c:manualLayout>
          <c:xMode val="edge"/>
          <c:yMode val="edge"/>
          <c:x val="0.15160779075551761"/>
          <c:y val="7.4326564442602563E-2"/>
        </c:manualLayout>
      </c:layout>
      <c:overlay val="0"/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Blad3!$C$4</c:f>
              <c:strCache>
                <c:ptCount val="1"/>
                <c:pt idx="0">
                  <c:v>Lägsta insjuknandeålder</c:v>
                </c:pt>
              </c:strCache>
            </c:strRef>
          </c:tx>
          <c:marker>
            <c:symbol val="none"/>
          </c:marker>
          <c:cat>
            <c:numRef>
              <c:f>Blad3!$B$5:$B$409</c:f>
              <c:numCache>
                <c:formatCode>m/d/yyyy</c:formatCode>
                <c:ptCount val="405"/>
                <c:pt idx="0">
                  <c:v>35108</c:v>
                </c:pt>
                <c:pt idx="1">
                  <c:v>35279</c:v>
                </c:pt>
                <c:pt idx="2">
                  <c:v>35312</c:v>
                </c:pt>
                <c:pt idx="3">
                  <c:v>35566</c:v>
                </c:pt>
                <c:pt idx="4">
                  <c:v>35576</c:v>
                </c:pt>
                <c:pt idx="5">
                  <c:v>35746</c:v>
                </c:pt>
                <c:pt idx="6">
                  <c:v>35856</c:v>
                </c:pt>
                <c:pt idx="7">
                  <c:v>35940</c:v>
                </c:pt>
                <c:pt idx="8">
                  <c:v>35949</c:v>
                </c:pt>
                <c:pt idx="9">
                  <c:v>35976</c:v>
                </c:pt>
                <c:pt idx="10">
                  <c:v>36005</c:v>
                </c:pt>
                <c:pt idx="11">
                  <c:v>36075</c:v>
                </c:pt>
                <c:pt idx="12">
                  <c:v>36076</c:v>
                </c:pt>
                <c:pt idx="13">
                  <c:v>36088</c:v>
                </c:pt>
                <c:pt idx="14">
                  <c:v>36119</c:v>
                </c:pt>
                <c:pt idx="15">
                  <c:v>36125</c:v>
                </c:pt>
                <c:pt idx="16">
                  <c:v>36130</c:v>
                </c:pt>
                <c:pt idx="17">
                  <c:v>36137</c:v>
                </c:pt>
                <c:pt idx="18">
                  <c:v>36210</c:v>
                </c:pt>
                <c:pt idx="19">
                  <c:v>36242</c:v>
                </c:pt>
                <c:pt idx="20">
                  <c:v>36242</c:v>
                </c:pt>
                <c:pt idx="21">
                  <c:v>36250</c:v>
                </c:pt>
                <c:pt idx="22">
                  <c:v>36262</c:v>
                </c:pt>
                <c:pt idx="23">
                  <c:v>36374</c:v>
                </c:pt>
                <c:pt idx="24">
                  <c:v>36411</c:v>
                </c:pt>
                <c:pt idx="25">
                  <c:v>36418</c:v>
                </c:pt>
                <c:pt idx="26">
                  <c:v>36430</c:v>
                </c:pt>
                <c:pt idx="27">
                  <c:v>36558</c:v>
                </c:pt>
                <c:pt idx="28">
                  <c:v>36643</c:v>
                </c:pt>
                <c:pt idx="29">
                  <c:v>36704</c:v>
                </c:pt>
                <c:pt idx="30">
                  <c:v>36721</c:v>
                </c:pt>
                <c:pt idx="31">
                  <c:v>36760</c:v>
                </c:pt>
                <c:pt idx="32">
                  <c:v>36782</c:v>
                </c:pt>
                <c:pt idx="33">
                  <c:v>36797</c:v>
                </c:pt>
                <c:pt idx="34">
                  <c:v>36830</c:v>
                </c:pt>
                <c:pt idx="35">
                  <c:v>36847</c:v>
                </c:pt>
                <c:pt idx="36">
                  <c:v>36944</c:v>
                </c:pt>
                <c:pt idx="37">
                  <c:v>36992</c:v>
                </c:pt>
                <c:pt idx="38">
                  <c:v>36993</c:v>
                </c:pt>
                <c:pt idx="39">
                  <c:v>37026</c:v>
                </c:pt>
                <c:pt idx="40">
                  <c:v>37034</c:v>
                </c:pt>
                <c:pt idx="41">
                  <c:v>37055</c:v>
                </c:pt>
                <c:pt idx="42">
                  <c:v>37160</c:v>
                </c:pt>
                <c:pt idx="43">
                  <c:v>37183</c:v>
                </c:pt>
                <c:pt idx="44">
                  <c:v>37204</c:v>
                </c:pt>
                <c:pt idx="45">
                  <c:v>37207</c:v>
                </c:pt>
                <c:pt idx="46">
                  <c:v>37211</c:v>
                </c:pt>
                <c:pt idx="47">
                  <c:v>37228</c:v>
                </c:pt>
                <c:pt idx="48">
                  <c:v>37263</c:v>
                </c:pt>
                <c:pt idx="49">
                  <c:v>37308</c:v>
                </c:pt>
                <c:pt idx="50">
                  <c:v>37390</c:v>
                </c:pt>
                <c:pt idx="51">
                  <c:v>37393</c:v>
                </c:pt>
                <c:pt idx="52">
                  <c:v>37411</c:v>
                </c:pt>
                <c:pt idx="53">
                  <c:v>37416</c:v>
                </c:pt>
                <c:pt idx="54">
                  <c:v>37466</c:v>
                </c:pt>
                <c:pt idx="55">
                  <c:v>37487</c:v>
                </c:pt>
                <c:pt idx="56">
                  <c:v>37503</c:v>
                </c:pt>
                <c:pt idx="57">
                  <c:v>37519</c:v>
                </c:pt>
                <c:pt idx="58">
                  <c:v>37559</c:v>
                </c:pt>
                <c:pt idx="59">
                  <c:v>37651</c:v>
                </c:pt>
                <c:pt idx="60">
                  <c:v>37652</c:v>
                </c:pt>
                <c:pt idx="61">
                  <c:v>37673</c:v>
                </c:pt>
                <c:pt idx="62">
                  <c:v>37727</c:v>
                </c:pt>
                <c:pt idx="63">
                  <c:v>37761</c:v>
                </c:pt>
                <c:pt idx="64">
                  <c:v>37761</c:v>
                </c:pt>
                <c:pt idx="65">
                  <c:v>37797</c:v>
                </c:pt>
                <c:pt idx="66">
                  <c:v>37888</c:v>
                </c:pt>
                <c:pt idx="67">
                  <c:v>37903</c:v>
                </c:pt>
                <c:pt idx="68">
                  <c:v>37904</c:v>
                </c:pt>
                <c:pt idx="69">
                  <c:v>37909</c:v>
                </c:pt>
                <c:pt idx="70">
                  <c:v>37928</c:v>
                </c:pt>
                <c:pt idx="71">
                  <c:v>37935</c:v>
                </c:pt>
                <c:pt idx="72">
                  <c:v>37967</c:v>
                </c:pt>
                <c:pt idx="73">
                  <c:v>37994</c:v>
                </c:pt>
                <c:pt idx="74">
                  <c:v>38000</c:v>
                </c:pt>
                <c:pt idx="75">
                  <c:v>38047</c:v>
                </c:pt>
                <c:pt idx="76">
                  <c:v>38084</c:v>
                </c:pt>
                <c:pt idx="77">
                  <c:v>38121</c:v>
                </c:pt>
                <c:pt idx="78">
                  <c:v>38126</c:v>
                </c:pt>
                <c:pt idx="79">
                  <c:v>38131</c:v>
                </c:pt>
                <c:pt idx="80">
                  <c:v>38133</c:v>
                </c:pt>
                <c:pt idx="81">
                  <c:v>38134</c:v>
                </c:pt>
                <c:pt idx="82">
                  <c:v>38135</c:v>
                </c:pt>
                <c:pt idx="83">
                  <c:v>38135</c:v>
                </c:pt>
                <c:pt idx="84">
                  <c:v>38167</c:v>
                </c:pt>
                <c:pt idx="85">
                  <c:v>38247</c:v>
                </c:pt>
                <c:pt idx="86">
                  <c:v>38278</c:v>
                </c:pt>
                <c:pt idx="87">
                  <c:v>38280</c:v>
                </c:pt>
                <c:pt idx="88">
                  <c:v>38301</c:v>
                </c:pt>
                <c:pt idx="89">
                  <c:v>38329</c:v>
                </c:pt>
                <c:pt idx="90">
                  <c:v>38394</c:v>
                </c:pt>
                <c:pt idx="91">
                  <c:v>38415</c:v>
                </c:pt>
                <c:pt idx="92">
                  <c:v>38448</c:v>
                </c:pt>
                <c:pt idx="93">
                  <c:v>38450</c:v>
                </c:pt>
                <c:pt idx="94">
                  <c:v>38450</c:v>
                </c:pt>
                <c:pt idx="95">
                  <c:v>38473</c:v>
                </c:pt>
                <c:pt idx="96">
                  <c:v>38476</c:v>
                </c:pt>
                <c:pt idx="97">
                  <c:v>38488</c:v>
                </c:pt>
                <c:pt idx="98">
                  <c:v>38490</c:v>
                </c:pt>
                <c:pt idx="99">
                  <c:v>38504</c:v>
                </c:pt>
                <c:pt idx="100">
                  <c:v>38512</c:v>
                </c:pt>
                <c:pt idx="101">
                  <c:v>38513</c:v>
                </c:pt>
                <c:pt idx="102">
                  <c:v>38539</c:v>
                </c:pt>
                <c:pt idx="103">
                  <c:v>38547</c:v>
                </c:pt>
                <c:pt idx="104">
                  <c:v>38590</c:v>
                </c:pt>
                <c:pt idx="105">
                  <c:v>38596</c:v>
                </c:pt>
                <c:pt idx="106">
                  <c:v>38597</c:v>
                </c:pt>
                <c:pt idx="107">
                  <c:v>38659</c:v>
                </c:pt>
                <c:pt idx="108">
                  <c:v>38679</c:v>
                </c:pt>
                <c:pt idx="109">
                  <c:v>38679</c:v>
                </c:pt>
                <c:pt idx="110">
                  <c:v>38684</c:v>
                </c:pt>
                <c:pt idx="111">
                  <c:v>38755</c:v>
                </c:pt>
                <c:pt idx="112">
                  <c:v>38761</c:v>
                </c:pt>
                <c:pt idx="113">
                  <c:v>38772</c:v>
                </c:pt>
                <c:pt idx="114">
                  <c:v>38794</c:v>
                </c:pt>
                <c:pt idx="115">
                  <c:v>38806</c:v>
                </c:pt>
                <c:pt idx="116">
                  <c:v>38826</c:v>
                </c:pt>
                <c:pt idx="117">
                  <c:v>38840</c:v>
                </c:pt>
                <c:pt idx="118">
                  <c:v>38875</c:v>
                </c:pt>
                <c:pt idx="119">
                  <c:v>38947</c:v>
                </c:pt>
                <c:pt idx="120">
                  <c:v>38947</c:v>
                </c:pt>
                <c:pt idx="121">
                  <c:v>38957</c:v>
                </c:pt>
                <c:pt idx="122">
                  <c:v>38979</c:v>
                </c:pt>
                <c:pt idx="123">
                  <c:v>38980</c:v>
                </c:pt>
                <c:pt idx="124">
                  <c:v>38987</c:v>
                </c:pt>
                <c:pt idx="125">
                  <c:v>38987</c:v>
                </c:pt>
                <c:pt idx="126">
                  <c:v>39043</c:v>
                </c:pt>
                <c:pt idx="127">
                  <c:v>39050</c:v>
                </c:pt>
                <c:pt idx="128">
                  <c:v>39055</c:v>
                </c:pt>
                <c:pt idx="129">
                  <c:v>39072</c:v>
                </c:pt>
                <c:pt idx="130">
                  <c:v>39115</c:v>
                </c:pt>
                <c:pt idx="131">
                  <c:v>39127</c:v>
                </c:pt>
                <c:pt idx="132">
                  <c:v>39148</c:v>
                </c:pt>
                <c:pt idx="133">
                  <c:v>39154</c:v>
                </c:pt>
                <c:pt idx="134">
                  <c:v>39161</c:v>
                </c:pt>
                <c:pt idx="135">
                  <c:v>39164</c:v>
                </c:pt>
                <c:pt idx="136">
                  <c:v>39240</c:v>
                </c:pt>
                <c:pt idx="137">
                  <c:v>39247</c:v>
                </c:pt>
                <c:pt idx="138">
                  <c:v>39251</c:v>
                </c:pt>
                <c:pt idx="139">
                  <c:v>39281</c:v>
                </c:pt>
                <c:pt idx="140">
                  <c:v>39316</c:v>
                </c:pt>
                <c:pt idx="141">
                  <c:v>39322</c:v>
                </c:pt>
                <c:pt idx="142">
                  <c:v>39356</c:v>
                </c:pt>
                <c:pt idx="143">
                  <c:v>39381</c:v>
                </c:pt>
                <c:pt idx="144">
                  <c:v>39395</c:v>
                </c:pt>
                <c:pt idx="145">
                  <c:v>39402</c:v>
                </c:pt>
                <c:pt idx="146">
                  <c:v>39421</c:v>
                </c:pt>
                <c:pt idx="147">
                  <c:v>39430</c:v>
                </c:pt>
                <c:pt idx="148">
                  <c:v>39456</c:v>
                </c:pt>
                <c:pt idx="149">
                  <c:v>39463</c:v>
                </c:pt>
                <c:pt idx="150">
                  <c:v>39470</c:v>
                </c:pt>
                <c:pt idx="151">
                  <c:v>39490</c:v>
                </c:pt>
                <c:pt idx="152">
                  <c:v>39538</c:v>
                </c:pt>
                <c:pt idx="153">
                  <c:v>39559</c:v>
                </c:pt>
                <c:pt idx="154">
                  <c:v>39568</c:v>
                </c:pt>
                <c:pt idx="155">
                  <c:v>39573</c:v>
                </c:pt>
                <c:pt idx="156">
                  <c:v>39575</c:v>
                </c:pt>
                <c:pt idx="157">
                  <c:v>39582</c:v>
                </c:pt>
                <c:pt idx="158">
                  <c:v>39582</c:v>
                </c:pt>
                <c:pt idx="159">
                  <c:v>39597</c:v>
                </c:pt>
                <c:pt idx="160">
                  <c:v>39601</c:v>
                </c:pt>
                <c:pt idx="161">
                  <c:v>39603</c:v>
                </c:pt>
                <c:pt idx="162">
                  <c:v>39610</c:v>
                </c:pt>
                <c:pt idx="163">
                  <c:v>39611</c:v>
                </c:pt>
                <c:pt idx="164">
                  <c:v>39617</c:v>
                </c:pt>
                <c:pt idx="165">
                  <c:v>39617</c:v>
                </c:pt>
                <c:pt idx="166">
                  <c:v>39617</c:v>
                </c:pt>
                <c:pt idx="167">
                  <c:v>39622</c:v>
                </c:pt>
                <c:pt idx="168">
                  <c:v>39624</c:v>
                </c:pt>
                <c:pt idx="169">
                  <c:v>39625</c:v>
                </c:pt>
                <c:pt idx="170">
                  <c:v>39639</c:v>
                </c:pt>
                <c:pt idx="171">
                  <c:v>39640</c:v>
                </c:pt>
                <c:pt idx="172">
                  <c:v>39687</c:v>
                </c:pt>
                <c:pt idx="173">
                  <c:v>39694</c:v>
                </c:pt>
                <c:pt idx="174">
                  <c:v>39703</c:v>
                </c:pt>
                <c:pt idx="175">
                  <c:v>39706</c:v>
                </c:pt>
                <c:pt idx="176">
                  <c:v>39708</c:v>
                </c:pt>
                <c:pt idx="177">
                  <c:v>39714</c:v>
                </c:pt>
                <c:pt idx="178">
                  <c:v>39741</c:v>
                </c:pt>
                <c:pt idx="179">
                  <c:v>39755</c:v>
                </c:pt>
                <c:pt idx="180">
                  <c:v>39759</c:v>
                </c:pt>
                <c:pt idx="181">
                  <c:v>39764</c:v>
                </c:pt>
                <c:pt idx="182">
                  <c:v>39769</c:v>
                </c:pt>
                <c:pt idx="183">
                  <c:v>39773</c:v>
                </c:pt>
                <c:pt idx="184">
                  <c:v>39785</c:v>
                </c:pt>
                <c:pt idx="185">
                  <c:v>39787</c:v>
                </c:pt>
                <c:pt idx="186">
                  <c:v>39787</c:v>
                </c:pt>
                <c:pt idx="187">
                  <c:v>39796</c:v>
                </c:pt>
                <c:pt idx="188">
                  <c:v>39814</c:v>
                </c:pt>
                <c:pt idx="189">
                  <c:v>39835</c:v>
                </c:pt>
                <c:pt idx="190">
                  <c:v>39839</c:v>
                </c:pt>
                <c:pt idx="191">
                  <c:v>39848</c:v>
                </c:pt>
                <c:pt idx="192">
                  <c:v>39856</c:v>
                </c:pt>
                <c:pt idx="193">
                  <c:v>39856</c:v>
                </c:pt>
                <c:pt idx="194">
                  <c:v>39862</c:v>
                </c:pt>
                <c:pt idx="195">
                  <c:v>39868</c:v>
                </c:pt>
                <c:pt idx="196">
                  <c:v>39876</c:v>
                </c:pt>
                <c:pt idx="197">
                  <c:v>39876</c:v>
                </c:pt>
                <c:pt idx="198">
                  <c:v>39883</c:v>
                </c:pt>
                <c:pt idx="199">
                  <c:v>39891</c:v>
                </c:pt>
                <c:pt idx="200">
                  <c:v>39895</c:v>
                </c:pt>
                <c:pt idx="201">
                  <c:v>39902</c:v>
                </c:pt>
                <c:pt idx="202">
                  <c:v>39904</c:v>
                </c:pt>
                <c:pt idx="203">
                  <c:v>39905</c:v>
                </c:pt>
                <c:pt idx="204">
                  <c:v>39911</c:v>
                </c:pt>
                <c:pt idx="205">
                  <c:v>39918</c:v>
                </c:pt>
                <c:pt idx="206">
                  <c:v>39932</c:v>
                </c:pt>
                <c:pt idx="207">
                  <c:v>39941</c:v>
                </c:pt>
                <c:pt idx="208">
                  <c:v>39962</c:v>
                </c:pt>
                <c:pt idx="209">
                  <c:v>39965</c:v>
                </c:pt>
                <c:pt idx="210">
                  <c:v>39967</c:v>
                </c:pt>
                <c:pt idx="211">
                  <c:v>39974</c:v>
                </c:pt>
                <c:pt idx="212">
                  <c:v>39988</c:v>
                </c:pt>
                <c:pt idx="213">
                  <c:v>39993</c:v>
                </c:pt>
                <c:pt idx="214">
                  <c:v>39994</c:v>
                </c:pt>
                <c:pt idx="215">
                  <c:v>39995</c:v>
                </c:pt>
                <c:pt idx="216">
                  <c:v>40001</c:v>
                </c:pt>
                <c:pt idx="217">
                  <c:v>40035</c:v>
                </c:pt>
                <c:pt idx="218">
                  <c:v>40057</c:v>
                </c:pt>
                <c:pt idx="219">
                  <c:v>40067</c:v>
                </c:pt>
                <c:pt idx="220">
                  <c:v>40072</c:v>
                </c:pt>
                <c:pt idx="221">
                  <c:v>40072</c:v>
                </c:pt>
                <c:pt idx="222">
                  <c:v>40074</c:v>
                </c:pt>
                <c:pt idx="223">
                  <c:v>40088</c:v>
                </c:pt>
                <c:pt idx="224">
                  <c:v>40093</c:v>
                </c:pt>
                <c:pt idx="225">
                  <c:v>40095</c:v>
                </c:pt>
                <c:pt idx="226">
                  <c:v>40098</c:v>
                </c:pt>
                <c:pt idx="227">
                  <c:v>40098</c:v>
                </c:pt>
                <c:pt idx="228">
                  <c:v>40099</c:v>
                </c:pt>
                <c:pt idx="229">
                  <c:v>40102</c:v>
                </c:pt>
                <c:pt idx="230">
                  <c:v>40109</c:v>
                </c:pt>
                <c:pt idx="231">
                  <c:v>40129</c:v>
                </c:pt>
                <c:pt idx="232">
                  <c:v>40137</c:v>
                </c:pt>
                <c:pt idx="233">
                  <c:v>40142</c:v>
                </c:pt>
                <c:pt idx="234">
                  <c:v>40149</c:v>
                </c:pt>
                <c:pt idx="235">
                  <c:v>40155</c:v>
                </c:pt>
                <c:pt idx="236">
                  <c:v>40158</c:v>
                </c:pt>
                <c:pt idx="237">
                  <c:v>40168</c:v>
                </c:pt>
                <c:pt idx="238">
                  <c:v>40169</c:v>
                </c:pt>
                <c:pt idx="239">
                  <c:v>40176</c:v>
                </c:pt>
                <c:pt idx="240">
                  <c:v>40177</c:v>
                </c:pt>
                <c:pt idx="241">
                  <c:v>40179</c:v>
                </c:pt>
                <c:pt idx="242">
                  <c:v>40207</c:v>
                </c:pt>
                <c:pt idx="243">
                  <c:v>40211</c:v>
                </c:pt>
                <c:pt idx="244">
                  <c:v>40212</c:v>
                </c:pt>
                <c:pt idx="245">
                  <c:v>40220</c:v>
                </c:pt>
                <c:pt idx="246">
                  <c:v>40228</c:v>
                </c:pt>
                <c:pt idx="247">
                  <c:v>40256</c:v>
                </c:pt>
                <c:pt idx="248">
                  <c:v>40261</c:v>
                </c:pt>
                <c:pt idx="249">
                  <c:v>40268</c:v>
                </c:pt>
                <c:pt idx="250">
                  <c:v>40268</c:v>
                </c:pt>
                <c:pt idx="251">
                  <c:v>40282</c:v>
                </c:pt>
                <c:pt idx="252">
                  <c:v>40287</c:v>
                </c:pt>
                <c:pt idx="253">
                  <c:v>40288</c:v>
                </c:pt>
                <c:pt idx="254">
                  <c:v>40289</c:v>
                </c:pt>
                <c:pt idx="255">
                  <c:v>40297</c:v>
                </c:pt>
                <c:pt idx="256">
                  <c:v>40297</c:v>
                </c:pt>
                <c:pt idx="257">
                  <c:v>40318</c:v>
                </c:pt>
                <c:pt idx="258">
                  <c:v>40319</c:v>
                </c:pt>
                <c:pt idx="259">
                  <c:v>40319</c:v>
                </c:pt>
                <c:pt idx="260">
                  <c:v>40324</c:v>
                </c:pt>
                <c:pt idx="261">
                  <c:v>40331</c:v>
                </c:pt>
                <c:pt idx="262">
                  <c:v>40337</c:v>
                </c:pt>
                <c:pt idx="263">
                  <c:v>40337</c:v>
                </c:pt>
                <c:pt idx="264">
                  <c:v>40346</c:v>
                </c:pt>
                <c:pt idx="265">
                  <c:v>40361</c:v>
                </c:pt>
                <c:pt idx="266">
                  <c:v>40365</c:v>
                </c:pt>
                <c:pt idx="267">
                  <c:v>40380</c:v>
                </c:pt>
                <c:pt idx="268">
                  <c:v>40389</c:v>
                </c:pt>
                <c:pt idx="269">
                  <c:v>40392</c:v>
                </c:pt>
                <c:pt idx="270">
                  <c:v>40408</c:v>
                </c:pt>
                <c:pt idx="271">
                  <c:v>40410</c:v>
                </c:pt>
                <c:pt idx="272">
                  <c:v>40424</c:v>
                </c:pt>
                <c:pt idx="273">
                  <c:v>40429</c:v>
                </c:pt>
                <c:pt idx="274">
                  <c:v>40434</c:v>
                </c:pt>
                <c:pt idx="275">
                  <c:v>40434</c:v>
                </c:pt>
                <c:pt idx="276">
                  <c:v>40458</c:v>
                </c:pt>
                <c:pt idx="277">
                  <c:v>40471</c:v>
                </c:pt>
                <c:pt idx="278">
                  <c:v>40471</c:v>
                </c:pt>
                <c:pt idx="279">
                  <c:v>40473</c:v>
                </c:pt>
                <c:pt idx="280">
                  <c:v>40478</c:v>
                </c:pt>
                <c:pt idx="281">
                  <c:v>40480</c:v>
                </c:pt>
                <c:pt idx="282">
                  <c:v>40483</c:v>
                </c:pt>
                <c:pt idx="283">
                  <c:v>40504</c:v>
                </c:pt>
                <c:pt idx="284">
                  <c:v>40522</c:v>
                </c:pt>
                <c:pt idx="285">
                  <c:v>40526</c:v>
                </c:pt>
                <c:pt idx="286">
                  <c:v>40534</c:v>
                </c:pt>
                <c:pt idx="287">
                  <c:v>40547</c:v>
                </c:pt>
                <c:pt idx="288">
                  <c:v>40567</c:v>
                </c:pt>
                <c:pt idx="289">
                  <c:v>40568</c:v>
                </c:pt>
                <c:pt idx="290">
                  <c:v>40590</c:v>
                </c:pt>
                <c:pt idx="291">
                  <c:v>40598</c:v>
                </c:pt>
                <c:pt idx="292">
                  <c:v>40603</c:v>
                </c:pt>
                <c:pt idx="293">
                  <c:v>40604</c:v>
                </c:pt>
                <c:pt idx="294">
                  <c:v>40604</c:v>
                </c:pt>
                <c:pt idx="295">
                  <c:v>40616</c:v>
                </c:pt>
                <c:pt idx="296">
                  <c:v>40617</c:v>
                </c:pt>
                <c:pt idx="297">
                  <c:v>40624</c:v>
                </c:pt>
                <c:pt idx="298">
                  <c:v>40624</c:v>
                </c:pt>
                <c:pt idx="299">
                  <c:v>40633</c:v>
                </c:pt>
                <c:pt idx="300">
                  <c:v>40633</c:v>
                </c:pt>
                <c:pt idx="301">
                  <c:v>40634</c:v>
                </c:pt>
                <c:pt idx="302">
                  <c:v>40645</c:v>
                </c:pt>
                <c:pt idx="303">
                  <c:v>40648</c:v>
                </c:pt>
                <c:pt idx="304">
                  <c:v>40651</c:v>
                </c:pt>
                <c:pt idx="305">
                  <c:v>40654</c:v>
                </c:pt>
                <c:pt idx="306">
                  <c:v>40659</c:v>
                </c:pt>
                <c:pt idx="307">
                  <c:v>40666</c:v>
                </c:pt>
                <c:pt idx="308">
                  <c:v>40667</c:v>
                </c:pt>
                <c:pt idx="309">
                  <c:v>40668</c:v>
                </c:pt>
                <c:pt idx="310">
                  <c:v>40669</c:v>
                </c:pt>
                <c:pt idx="311">
                  <c:v>40674</c:v>
                </c:pt>
                <c:pt idx="312">
                  <c:v>40693</c:v>
                </c:pt>
                <c:pt idx="313">
                  <c:v>40693</c:v>
                </c:pt>
                <c:pt idx="314">
                  <c:v>40693</c:v>
                </c:pt>
                <c:pt idx="315">
                  <c:v>40694</c:v>
                </c:pt>
                <c:pt idx="316">
                  <c:v>40694</c:v>
                </c:pt>
                <c:pt idx="317">
                  <c:v>40694</c:v>
                </c:pt>
                <c:pt idx="318">
                  <c:v>40702</c:v>
                </c:pt>
                <c:pt idx="319">
                  <c:v>40704</c:v>
                </c:pt>
                <c:pt idx="320">
                  <c:v>40711</c:v>
                </c:pt>
                <c:pt idx="321">
                  <c:v>40715</c:v>
                </c:pt>
                <c:pt idx="322">
                  <c:v>40716</c:v>
                </c:pt>
                <c:pt idx="323">
                  <c:v>40723</c:v>
                </c:pt>
                <c:pt idx="324">
                  <c:v>40724</c:v>
                </c:pt>
                <c:pt idx="325">
                  <c:v>40725</c:v>
                </c:pt>
                <c:pt idx="326">
                  <c:v>40792</c:v>
                </c:pt>
                <c:pt idx="327">
                  <c:v>40792</c:v>
                </c:pt>
                <c:pt idx="328">
                  <c:v>40795</c:v>
                </c:pt>
                <c:pt idx="329">
                  <c:v>40802</c:v>
                </c:pt>
                <c:pt idx="330">
                  <c:v>40807</c:v>
                </c:pt>
                <c:pt idx="331">
                  <c:v>40807</c:v>
                </c:pt>
                <c:pt idx="332">
                  <c:v>40809</c:v>
                </c:pt>
                <c:pt idx="333">
                  <c:v>40828</c:v>
                </c:pt>
                <c:pt idx="334">
                  <c:v>40848</c:v>
                </c:pt>
                <c:pt idx="335">
                  <c:v>40849</c:v>
                </c:pt>
                <c:pt idx="336">
                  <c:v>40865</c:v>
                </c:pt>
                <c:pt idx="337">
                  <c:v>40865</c:v>
                </c:pt>
                <c:pt idx="338">
                  <c:v>40869</c:v>
                </c:pt>
                <c:pt idx="339">
                  <c:v>40872</c:v>
                </c:pt>
                <c:pt idx="340">
                  <c:v>40876</c:v>
                </c:pt>
                <c:pt idx="341">
                  <c:v>40877</c:v>
                </c:pt>
                <c:pt idx="342">
                  <c:v>40882</c:v>
                </c:pt>
                <c:pt idx="343">
                  <c:v>40889</c:v>
                </c:pt>
                <c:pt idx="344">
                  <c:v>40891</c:v>
                </c:pt>
                <c:pt idx="345">
                  <c:v>40893</c:v>
                </c:pt>
                <c:pt idx="346">
                  <c:v>40912</c:v>
                </c:pt>
                <c:pt idx="347">
                  <c:v>40918</c:v>
                </c:pt>
                <c:pt idx="348">
                  <c:v>40918</c:v>
                </c:pt>
                <c:pt idx="349">
                  <c:v>40919</c:v>
                </c:pt>
                <c:pt idx="350">
                  <c:v>40920</c:v>
                </c:pt>
                <c:pt idx="351">
                  <c:v>40928</c:v>
                </c:pt>
                <c:pt idx="352">
                  <c:v>40946</c:v>
                </c:pt>
                <c:pt idx="353">
                  <c:v>40947</c:v>
                </c:pt>
                <c:pt idx="354">
                  <c:v>40952</c:v>
                </c:pt>
                <c:pt idx="355">
                  <c:v>40953</c:v>
                </c:pt>
                <c:pt idx="356">
                  <c:v>40954</c:v>
                </c:pt>
                <c:pt idx="357">
                  <c:v>40956</c:v>
                </c:pt>
                <c:pt idx="358">
                  <c:v>40956</c:v>
                </c:pt>
                <c:pt idx="359">
                  <c:v>40961</c:v>
                </c:pt>
                <c:pt idx="360">
                  <c:v>40963</c:v>
                </c:pt>
                <c:pt idx="361">
                  <c:v>40967</c:v>
                </c:pt>
                <c:pt idx="362">
                  <c:v>40982</c:v>
                </c:pt>
                <c:pt idx="363">
                  <c:v>40983</c:v>
                </c:pt>
                <c:pt idx="364">
                  <c:v>40984</c:v>
                </c:pt>
                <c:pt idx="365">
                  <c:v>41003</c:v>
                </c:pt>
                <c:pt idx="366">
                  <c:v>41004</c:v>
                </c:pt>
                <c:pt idx="367">
                  <c:v>41011</c:v>
                </c:pt>
                <c:pt idx="368">
                  <c:v>41040</c:v>
                </c:pt>
                <c:pt idx="369">
                  <c:v>41044</c:v>
                </c:pt>
                <c:pt idx="370">
                  <c:v>41061</c:v>
                </c:pt>
                <c:pt idx="371">
                  <c:v>41089</c:v>
                </c:pt>
                <c:pt idx="372">
                  <c:v>41094</c:v>
                </c:pt>
                <c:pt idx="373">
                  <c:v>41109</c:v>
                </c:pt>
                <c:pt idx="374">
                  <c:v>41109</c:v>
                </c:pt>
                <c:pt idx="375">
                  <c:v>41114</c:v>
                </c:pt>
                <c:pt idx="376">
                  <c:v>41148</c:v>
                </c:pt>
                <c:pt idx="377">
                  <c:v>41149</c:v>
                </c:pt>
                <c:pt idx="378">
                  <c:v>41149</c:v>
                </c:pt>
                <c:pt idx="379">
                  <c:v>41149</c:v>
                </c:pt>
                <c:pt idx="380">
                  <c:v>41151</c:v>
                </c:pt>
                <c:pt idx="381">
                  <c:v>41157</c:v>
                </c:pt>
                <c:pt idx="382">
                  <c:v>41162</c:v>
                </c:pt>
                <c:pt idx="383">
                  <c:v>41163</c:v>
                </c:pt>
                <c:pt idx="384">
                  <c:v>41170</c:v>
                </c:pt>
                <c:pt idx="385">
                  <c:v>41172</c:v>
                </c:pt>
                <c:pt idx="386">
                  <c:v>41177</c:v>
                </c:pt>
                <c:pt idx="387">
                  <c:v>41183</c:v>
                </c:pt>
                <c:pt idx="388">
                  <c:v>41197</c:v>
                </c:pt>
                <c:pt idx="389">
                  <c:v>41198</c:v>
                </c:pt>
                <c:pt idx="390">
                  <c:v>41200</c:v>
                </c:pt>
                <c:pt idx="391">
                  <c:v>41200</c:v>
                </c:pt>
                <c:pt idx="392">
                  <c:v>41204</c:v>
                </c:pt>
                <c:pt idx="393">
                  <c:v>41207</c:v>
                </c:pt>
                <c:pt idx="394">
                  <c:v>41214</c:v>
                </c:pt>
                <c:pt idx="395">
                  <c:v>41219</c:v>
                </c:pt>
                <c:pt idx="396">
                  <c:v>41221</c:v>
                </c:pt>
                <c:pt idx="397">
                  <c:v>41222</c:v>
                </c:pt>
                <c:pt idx="398">
                  <c:v>41227</c:v>
                </c:pt>
                <c:pt idx="399">
                  <c:v>41227</c:v>
                </c:pt>
                <c:pt idx="400">
                  <c:v>41229</c:v>
                </c:pt>
                <c:pt idx="401">
                  <c:v>41233</c:v>
                </c:pt>
                <c:pt idx="402">
                  <c:v>41250</c:v>
                </c:pt>
                <c:pt idx="403">
                  <c:v>41250</c:v>
                </c:pt>
                <c:pt idx="404">
                  <c:v>41250</c:v>
                </c:pt>
              </c:numCache>
            </c:numRef>
          </c:cat>
          <c:val>
            <c:numRef>
              <c:f>Blad3!$C$5:$C$409</c:f>
              <c:numCache>
                <c:formatCode>General</c:formatCode>
                <c:ptCount val="405"/>
                <c:pt idx="0">
                  <c:v>50</c:v>
                </c:pt>
                <c:pt idx="1">
                  <c:v>36</c:v>
                </c:pt>
                <c:pt idx="2">
                  <c:v>41</c:v>
                </c:pt>
                <c:pt idx="3">
                  <c:v>48</c:v>
                </c:pt>
                <c:pt idx="4">
                  <c:v>39</c:v>
                </c:pt>
                <c:pt idx="5">
                  <c:v>43</c:v>
                </c:pt>
                <c:pt idx="6">
                  <c:v>40</c:v>
                </c:pt>
                <c:pt idx="7">
                  <c:v>33</c:v>
                </c:pt>
                <c:pt idx="8">
                  <c:v>55</c:v>
                </c:pt>
                <c:pt idx="9">
                  <c:v>44</c:v>
                </c:pt>
                <c:pt idx="10">
                  <c:v>42</c:v>
                </c:pt>
                <c:pt idx="11">
                  <c:v>42</c:v>
                </c:pt>
                <c:pt idx="12">
                  <c:v>36</c:v>
                </c:pt>
                <c:pt idx="13">
                  <c:v>62</c:v>
                </c:pt>
                <c:pt idx="14">
                  <c:v>53</c:v>
                </c:pt>
                <c:pt idx="15">
                  <c:v>36</c:v>
                </c:pt>
                <c:pt idx="16">
                  <c:v>56</c:v>
                </c:pt>
                <c:pt idx="17">
                  <c:v>41</c:v>
                </c:pt>
                <c:pt idx="18">
                  <c:v>54</c:v>
                </c:pt>
                <c:pt idx="19">
                  <c:v>49</c:v>
                </c:pt>
                <c:pt idx="20">
                  <c:v>31</c:v>
                </c:pt>
                <c:pt idx="21">
                  <c:v>24</c:v>
                </c:pt>
                <c:pt idx="22">
                  <c:v>23</c:v>
                </c:pt>
                <c:pt idx="23">
                  <c:v>28</c:v>
                </c:pt>
                <c:pt idx="24">
                  <c:v>43</c:v>
                </c:pt>
                <c:pt idx="25">
                  <c:v>39</c:v>
                </c:pt>
                <c:pt idx="26">
                  <c:v>51</c:v>
                </c:pt>
                <c:pt idx="27">
                  <c:v>55</c:v>
                </c:pt>
                <c:pt idx="28">
                  <c:v>47</c:v>
                </c:pt>
                <c:pt idx="29">
                  <c:v>37</c:v>
                </c:pt>
                <c:pt idx="30">
                  <c:v>36</c:v>
                </c:pt>
                <c:pt idx="31">
                  <c:v>46</c:v>
                </c:pt>
                <c:pt idx="32">
                  <c:v>63</c:v>
                </c:pt>
                <c:pt idx="33">
                  <c:v>42</c:v>
                </c:pt>
                <c:pt idx="34">
                  <c:v>45</c:v>
                </c:pt>
                <c:pt idx="35">
                  <c:v>34</c:v>
                </c:pt>
                <c:pt idx="36">
                  <c:v>35</c:v>
                </c:pt>
                <c:pt idx="37">
                  <c:v>50</c:v>
                </c:pt>
                <c:pt idx="38">
                  <c:v>57</c:v>
                </c:pt>
                <c:pt idx="39">
                  <c:v>42</c:v>
                </c:pt>
                <c:pt idx="40">
                  <c:v>38</c:v>
                </c:pt>
                <c:pt idx="41">
                  <c:v>41</c:v>
                </c:pt>
                <c:pt idx="42">
                  <c:v>43</c:v>
                </c:pt>
                <c:pt idx="43">
                  <c:v>48</c:v>
                </c:pt>
                <c:pt idx="44">
                  <c:v>41</c:v>
                </c:pt>
                <c:pt idx="45">
                  <c:v>63</c:v>
                </c:pt>
                <c:pt idx="46">
                  <c:v>53</c:v>
                </c:pt>
                <c:pt idx="47">
                  <c:v>34</c:v>
                </c:pt>
                <c:pt idx="48">
                  <c:v>39</c:v>
                </c:pt>
                <c:pt idx="49">
                  <c:v>57</c:v>
                </c:pt>
                <c:pt idx="50">
                  <c:v>57</c:v>
                </c:pt>
                <c:pt idx="51">
                  <c:v>33</c:v>
                </c:pt>
                <c:pt idx="52">
                  <c:v>41</c:v>
                </c:pt>
                <c:pt idx="53">
                  <c:v>43</c:v>
                </c:pt>
                <c:pt idx="54">
                  <c:v>44</c:v>
                </c:pt>
                <c:pt idx="55">
                  <c:v>31</c:v>
                </c:pt>
                <c:pt idx="56">
                  <c:v>47</c:v>
                </c:pt>
                <c:pt idx="57">
                  <c:v>70</c:v>
                </c:pt>
                <c:pt idx="58">
                  <c:v>40</c:v>
                </c:pt>
                <c:pt idx="59">
                  <c:v>26</c:v>
                </c:pt>
                <c:pt idx="60">
                  <c:v>46</c:v>
                </c:pt>
                <c:pt idx="61">
                  <c:v>32</c:v>
                </c:pt>
                <c:pt idx="62">
                  <c:v>24</c:v>
                </c:pt>
                <c:pt idx="63">
                  <c:v>37</c:v>
                </c:pt>
                <c:pt idx="64">
                  <c:v>37</c:v>
                </c:pt>
                <c:pt idx="65">
                  <c:v>44</c:v>
                </c:pt>
                <c:pt idx="66">
                  <c:v>47</c:v>
                </c:pt>
                <c:pt idx="67">
                  <c:v>22</c:v>
                </c:pt>
                <c:pt idx="68">
                  <c:v>47</c:v>
                </c:pt>
                <c:pt idx="69">
                  <c:v>47</c:v>
                </c:pt>
                <c:pt idx="70">
                  <c:v>35</c:v>
                </c:pt>
                <c:pt idx="71">
                  <c:v>49</c:v>
                </c:pt>
                <c:pt idx="72">
                  <c:v>42</c:v>
                </c:pt>
                <c:pt idx="73">
                  <c:v>47</c:v>
                </c:pt>
                <c:pt idx="74">
                  <c:v>42</c:v>
                </c:pt>
                <c:pt idx="75">
                  <c:v>39</c:v>
                </c:pt>
                <c:pt idx="76">
                  <c:v>66</c:v>
                </c:pt>
                <c:pt idx="77">
                  <c:v>61</c:v>
                </c:pt>
                <c:pt idx="78">
                  <c:v>62</c:v>
                </c:pt>
                <c:pt idx="79">
                  <c:v>53</c:v>
                </c:pt>
                <c:pt idx="80">
                  <c:v>44</c:v>
                </c:pt>
                <c:pt idx="81">
                  <c:v>43</c:v>
                </c:pt>
                <c:pt idx="82">
                  <c:v>45</c:v>
                </c:pt>
                <c:pt idx="83">
                  <c:v>44</c:v>
                </c:pt>
                <c:pt idx="84">
                  <c:v>55</c:v>
                </c:pt>
                <c:pt idx="85">
                  <c:v>54</c:v>
                </c:pt>
                <c:pt idx="86">
                  <c:v>36</c:v>
                </c:pt>
                <c:pt idx="87">
                  <c:v>50</c:v>
                </c:pt>
                <c:pt idx="88">
                  <c:v>41</c:v>
                </c:pt>
                <c:pt idx="89">
                  <c:v>49</c:v>
                </c:pt>
                <c:pt idx="90">
                  <c:v>47</c:v>
                </c:pt>
                <c:pt idx="91">
                  <c:v>41</c:v>
                </c:pt>
                <c:pt idx="92">
                  <c:v>45</c:v>
                </c:pt>
                <c:pt idx="93">
                  <c:v>42</c:v>
                </c:pt>
                <c:pt idx="94">
                  <c:v>35</c:v>
                </c:pt>
                <c:pt idx="95">
                  <c:v>40</c:v>
                </c:pt>
                <c:pt idx="96">
                  <c:v>31</c:v>
                </c:pt>
                <c:pt idx="97">
                  <c:v>38</c:v>
                </c:pt>
                <c:pt idx="98">
                  <c:v>42</c:v>
                </c:pt>
                <c:pt idx="99">
                  <c:v>38</c:v>
                </c:pt>
                <c:pt idx="100">
                  <c:v>47</c:v>
                </c:pt>
                <c:pt idx="101">
                  <c:v>41</c:v>
                </c:pt>
                <c:pt idx="102">
                  <c:v>22</c:v>
                </c:pt>
                <c:pt idx="103">
                  <c:v>38</c:v>
                </c:pt>
                <c:pt idx="104">
                  <c:v>33</c:v>
                </c:pt>
                <c:pt idx="105">
                  <c:v>36</c:v>
                </c:pt>
                <c:pt idx="106">
                  <c:v>54</c:v>
                </c:pt>
                <c:pt idx="107">
                  <c:v>45</c:v>
                </c:pt>
                <c:pt idx="108">
                  <c:v>41</c:v>
                </c:pt>
                <c:pt idx="109">
                  <c:v>40</c:v>
                </c:pt>
                <c:pt idx="110">
                  <c:v>40</c:v>
                </c:pt>
                <c:pt idx="111">
                  <c:v>39</c:v>
                </c:pt>
                <c:pt idx="112">
                  <c:v>62</c:v>
                </c:pt>
                <c:pt idx="113">
                  <c:v>32</c:v>
                </c:pt>
                <c:pt idx="114">
                  <c:v>34</c:v>
                </c:pt>
                <c:pt idx="115">
                  <c:v>42</c:v>
                </c:pt>
                <c:pt idx="116">
                  <c:v>28</c:v>
                </c:pt>
                <c:pt idx="117">
                  <c:v>83</c:v>
                </c:pt>
                <c:pt idx="118">
                  <c:v>29</c:v>
                </c:pt>
                <c:pt idx="119">
                  <c:v>69</c:v>
                </c:pt>
                <c:pt idx="120">
                  <c:v>74</c:v>
                </c:pt>
                <c:pt idx="121">
                  <c:v>51</c:v>
                </c:pt>
                <c:pt idx="122">
                  <c:v>56</c:v>
                </c:pt>
                <c:pt idx="123">
                  <c:v>48</c:v>
                </c:pt>
                <c:pt idx="124">
                  <c:v>45</c:v>
                </c:pt>
                <c:pt idx="125">
                  <c:v>45</c:v>
                </c:pt>
                <c:pt idx="126">
                  <c:v>39</c:v>
                </c:pt>
                <c:pt idx="127">
                  <c:v>40</c:v>
                </c:pt>
                <c:pt idx="128">
                  <c:v>53</c:v>
                </c:pt>
                <c:pt idx="129">
                  <c:v>42</c:v>
                </c:pt>
                <c:pt idx="130">
                  <c:v>34</c:v>
                </c:pt>
                <c:pt idx="131">
                  <c:v>39</c:v>
                </c:pt>
                <c:pt idx="132">
                  <c:v>68</c:v>
                </c:pt>
                <c:pt idx="133">
                  <c:v>43</c:v>
                </c:pt>
                <c:pt idx="134">
                  <c:v>48</c:v>
                </c:pt>
                <c:pt idx="135">
                  <c:v>39</c:v>
                </c:pt>
                <c:pt idx="136">
                  <c:v>41</c:v>
                </c:pt>
                <c:pt idx="137">
                  <c:v>57</c:v>
                </c:pt>
                <c:pt idx="138">
                  <c:v>29</c:v>
                </c:pt>
                <c:pt idx="139">
                  <c:v>45</c:v>
                </c:pt>
                <c:pt idx="140">
                  <c:v>54</c:v>
                </c:pt>
                <c:pt idx="141">
                  <c:v>55</c:v>
                </c:pt>
                <c:pt idx="142">
                  <c:v>48</c:v>
                </c:pt>
                <c:pt idx="143">
                  <c:v>53</c:v>
                </c:pt>
                <c:pt idx="144">
                  <c:v>43</c:v>
                </c:pt>
                <c:pt idx="145">
                  <c:v>34</c:v>
                </c:pt>
                <c:pt idx="146">
                  <c:v>63</c:v>
                </c:pt>
                <c:pt idx="147">
                  <c:v>32</c:v>
                </c:pt>
                <c:pt idx="148">
                  <c:v>45</c:v>
                </c:pt>
                <c:pt idx="149">
                  <c:v>44</c:v>
                </c:pt>
                <c:pt idx="150">
                  <c:v>34</c:v>
                </c:pt>
                <c:pt idx="151">
                  <c:v>54</c:v>
                </c:pt>
                <c:pt idx="152">
                  <c:v>37</c:v>
                </c:pt>
                <c:pt idx="153">
                  <c:v>45</c:v>
                </c:pt>
                <c:pt idx="154">
                  <c:v>52</c:v>
                </c:pt>
                <c:pt idx="155">
                  <c:v>44</c:v>
                </c:pt>
                <c:pt idx="156">
                  <c:v>55</c:v>
                </c:pt>
                <c:pt idx="157">
                  <c:v>47</c:v>
                </c:pt>
                <c:pt idx="158">
                  <c:v>58</c:v>
                </c:pt>
                <c:pt idx="159">
                  <c:v>30</c:v>
                </c:pt>
                <c:pt idx="160">
                  <c:v>31</c:v>
                </c:pt>
                <c:pt idx="161">
                  <c:v>50</c:v>
                </c:pt>
                <c:pt idx="162">
                  <c:v>55</c:v>
                </c:pt>
                <c:pt idx="163">
                  <c:v>57</c:v>
                </c:pt>
                <c:pt idx="164">
                  <c:v>60</c:v>
                </c:pt>
                <c:pt idx="165">
                  <c:v>51</c:v>
                </c:pt>
                <c:pt idx="166">
                  <c:v>61</c:v>
                </c:pt>
                <c:pt idx="167">
                  <c:v>48</c:v>
                </c:pt>
                <c:pt idx="168">
                  <c:v>41</c:v>
                </c:pt>
                <c:pt idx="169">
                  <c:v>49</c:v>
                </c:pt>
                <c:pt idx="170">
                  <c:v>50</c:v>
                </c:pt>
                <c:pt idx="171">
                  <c:v>43</c:v>
                </c:pt>
                <c:pt idx="172">
                  <c:v>52</c:v>
                </c:pt>
                <c:pt idx="173">
                  <c:v>61</c:v>
                </c:pt>
                <c:pt idx="174">
                  <c:v>55</c:v>
                </c:pt>
                <c:pt idx="175">
                  <c:v>46</c:v>
                </c:pt>
                <c:pt idx="176">
                  <c:v>59</c:v>
                </c:pt>
                <c:pt idx="177">
                  <c:v>39</c:v>
                </c:pt>
                <c:pt idx="178">
                  <c:v>48</c:v>
                </c:pt>
                <c:pt idx="179">
                  <c:v>51</c:v>
                </c:pt>
                <c:pt idx="180">
                  <c:v>60</c:v>
                </c:pt>
                <c:pt idx="181">
                  <c:v>50</c:v>
                </c:pt>
                <c:pt idx="182">
                  <c:v>43</c:v>
                </c:pt>
                <c:pt idx="183">
                  <c:v>27</c:v>
                </c:pt>
                <c:pt idx="184">
                  <c:v>38</c:v>
                </c:pt>
                <c:pt idx="185">
                  <c:v>52</c:v>
                </c:pt>
                <c:pt idx="186">
                  <c:v>44</c:v>
                </c:pt>
                <c:pt idx="187">
                  <c:v>30</c:v>
                </c:pt>
                <c:pt idx="188">
                  <c:v>34</c:v>
                </c:pt>
                <c:pt idx="189">
                  <c:v>28</c:v>
                </c:pt>
                <c:pt idx="190">
                  <c:v>39</c:v>
                </c:pt>
                <c:pt idx="191">
                  <c:v>55</c:v>
                </c:pt>
                <c:pt idx="192">
                  <c:v>43</c:v>
                </c:pt>
                <c:pt idx="193">
                  <c:v>49</c:v>
                </c:pt>
                <c:pt idx="194">
                  <c:v>28</c:v>
                </c:pt>
                <c:pt idx="195">
                  <c:v>58</c:v>
                </c:pt>
                <c:pt idx="196">
                  <c:v>58</c:v>
                </c:pt>
                <c:pt idx="197">
                  <c:v>36</c:v>
                </c:pt>
                <c:pt idx="198">
                  <c:v>45</c:v>
                </c:pt>
                <c:pt idx="199">
                  <c:v>59</c:v>
                </c:pt>
                <c:pt idx="200">
                  <c:v>55</c:v>
                </c:pt>
                <c:pt idx="201">
                  <c:v>40</c:v>
                </c:pt>
                <c:pt idx="202">
                  <c:v>48</c:v>
                </c:pt>
                <c:pt idx="203">
                  <c:v>39</c:v>
                </c:pt>
                <c:pt idx="204">
                  <c:v>45</c:v>
                </c:pt>
                <c:pt idx="205">
                  <c:v>40</c:v>
                </c:pt>
                <c:pt idx="206">
                  <c:v>61</c:v>
                </c:pt>
                <c:pt idx="207">
                  <c:v>50</c:v>
                </c:pt>
                <c:pt idx="208">
                  <c:v>67</c:v>
                </c:pt>
                <c:pt idx="209">
                  <c:v>59</c:v>
                </c:pt>
                <c:pt idx="210">
                  <c:v>49</c:v>
                </c:pt>
                <c:pt idx="211">
                  <c:v>53</c:v>
                </c:pt>
                <c:pt idx="212">
                  <c:v>51</c:v>
                </c:pt>
                <c:pt idx="213">
                  <c:v>59</c:v>
                </c:pt>
                <c:pt idx="214">
                  <c:v>36</c:v>
                </c:pt>
                <c:pt idx="215">
                  <c:v>45</c:v>
                </c:pt>
                <c:pt idx="216">
                  <c:v>73</c:v>
                </c:pt>
                <c:pt idx="217">
                  <c:v>31</c:v>
                </c:pt>
                <c:pt idx="218">
                  <c:v>36</c:v>
                </c:pt>
                <c:pt idx="219">
                  <c:v>41</c:v>
                </c:pt>
                <c:pt idx="220">
                  <c:v>47</c:v>
                </c:pt>
                <c:pt idx="221">
                  <c:v>48</c:v>
                </c:pt>
                <c:pt idx="222">
                  <c:v>34</c:v>
                </c:pt>
                <c:pt idx="223">
                  <c:v>42</c:v>
                </c:pt>
                <c:pt idx="224">
                  <c:v>42</c:v>
                </c:pt>
                <c:pt idx="225">
                  <c:v>39</c:v>
                </c:pt>
                <c:pt idx="226">
                  <c:v>53</c:v>
                </c:pt>
                <c:pt idx="227">
                  <c:v>60</c:v>
                </c:pt>
                <c:pt idx="228">
                  <c:v>40</c:v>
                </c:pt>
                <c:pt idx="229">
                  <c:v>45</c:v>
                </c:pt>
                <c:pt idx="230">
                  <c:v>28</c:v>
                </c:pt>
                <c:pt idx="231">
                  <c:v>36</c:v>
                </c:pt>
                <c:pt idx="232">
                  <c:v>44</c:v>
                </c:pt>
                <c:pt idx="233">
                  <c:v>50</c:v>
                </c:pt>
                <c:pt idx="234">
                  <c:v>54</c:v>
                </c:pt>
                <c:pt idx="235">
                  <c:v>64</c:v>
                </c:pt>
                <c:pt idx="236">
                  <c:v>30</c:v>
                </c:pt>
                <c:pt idx="237">
                  <c:v>42</c:v>
                </c:pt>
                <c:pt idx="238">
                  <c:v>55</c:v>
                </c:pt>
                <c:pt idx="239">
                  <c:v>43</c:v>
                </c:pt>
                <c:pt idx="240">
                  <c:v>44</c:v>
                </c:pt>
                <c:pt idx="241">
                  <c:v>47</c:v>
                </c:pt>
                <c:pt idx="242">
                  <c:v>35</c:v>
                </c:pt>
                <c:pt idx="243">
                  <c:v>48</c:v>
                </c:pt>
                <c:pt idx="244">
                  <c:v>45</c:v>
                </c:pt>
                <c:pt idx="245">
                  <c:v>50</c:v>
                </c:pt>
                <c:pt idx="246">
                  <c:v>32</c:v>
                </c:pt>
                <c:pt idx="247">
                  <c:v>41</c:v>
                </c:pt>
                <c:pt idx="248">
                  <c:v>68</c:v>
                </c:pt>
                <c:pt idx="249">
                  <c:v>40</c:v>
                </c:pt>
                <c:pt idx="250">
                  <c:v>50</c:v>
                </c:pt>
                <c:pt idx="251">
                  <c:v>40</c:v>
                </c:pt>
                <c:pt idx="252">
                  <c:v>47</c:v>
                </c:pt>
                <c:pt idx="253">
                  <c:v>32</c:v>
                </c:pt>
                <c:pt idx="254">
                  <c:v>34</c:v>
                </c:pt>
                <c:pt idx="255">
                  <c:v>44</c:v>
                </c:pt>
                <c:pt idx="256">
                  <c:v>37</c:v>
                </c:pt>
                <c:pt idx="257">
                  <c:v>49</c:v>
                </c:pt>
                <c:pt idx="258">
                  <c:v>30</c:v>
                </c:pt>
                <c:pt idx="259">
                  <c:v>40</c:v>
                </c:pt>
                <c:pt idx="260">
                  <c:v>61</c:v>
                </c:pt>
                <c:pt idx="261">
                  <c:v>46</c:v>
                </c:pt>
                <c:pt idx="262">
                  <c:v>78</c:v>
                </c:pt>
                <c:pt idx="263">
                  <c:v>66</c:v>
                </c:pt>
                <c:pt idx="264">
                  <c:v>40</c:v>
                </c:pt>
                <c:pt idx="265">
                  <c:v>44</c:v>
                </c:pt>
                <c:pt idx="266">
                  <c:v>43</c:v>
                </c:pt>
                <c:pt idx="267">
                  <c:v>47</c:v>
                </c:pt>
                <c:pt idx="268">
                  <c:v>43</c:v>
                </c:pt>
                <c:pt idx="269">
                  <c:v>35</c:v>
                </c:pt>
                <c:pt idx="270">
                  <c:v>49</c:v>
                </c:pt>
                <c:pt idx="271">
                  <c:v>61</c:v>
                </c:pt>
                <c:pt idx="272">
                  <c:v>41</c:v>
                </c:pt>
                <c:pt idx="273">
                  <c:v>54</c:v>
                </c:pt>
                <c:pt idx="274">
                  <c:v>70</c:v>
                </c:pt>
                <c:pt idx="275">
                  <c:v>56</c:v>
                </c:pt>
                <c:pt idx="276">
                  <c:v>57</c:v>
                </c:pt>
                <c:pt idx="277">
                  <c:v>48</c:v>
                </c:pt>
                <c:pt idx="278">
                  <c:v>53</c:v>
                </c:pt>
                <c:pt idx="279">
                  <c:v>57</c:v>
                </c:pt>
                <c:pt idx="280">
                  <c:v>42</c:v>
                </c:pt>
                <c:pt idx="281">
                  <c:v>38</c:v>
                </c:pt>
                <c:pt idx="282">
                  <c:v>39</c:v>
                </c:pt>
                <c:pt idx="283">
                  <c:v>54</c:v>
                </c:pt>
                <c:pt idx="284">
                  <c:v>46</c:v>
                </c:pt>
                <c:pt idx="285">
                  <c:v>38</c:v>
                </c:pt>
                <c:pt idx="286">
                  <c:v>34</c:v>
                </c:pt>
                <c:pt idx="287">
                  <c:v>37</c:v>
                </c:pt>
                <c:pt idx="288">
                  <c:v>55</c:v>
                </c:pt>
                <c:pt idx="289">
                  <c:v>41</c:v>
                </c:pt>
                <c:pt idx="290">
                  <c:v>44</c:v>
                </c:pt>
                <c:pt idx="291">
                  <c:v>75</c:v>
                </c:pt>
                <c:pt idx="292">
                  <c:v>45</c:v>
                </c:pt>
                <c:pt idx="293">
                  <c:v>61</c:v>
                </c:pt>
                <c:pt idx="294">
                  <c:v>55</c:v>
                </c:pt>
                <c:pt idx="295">
                  <c:v>40</c:v>
                </c:pt>
                <c:pt idx="296">
                  <c:v>43</c:v>
                </c:pt>
                <c:pt idx="297">
                  <c:v>57</c:v>
                </c:pt>
                <c:pt idx="298">
                  <c:v>58</c:v>
                </c:pt>
                <c:pt idx="299">
                  <c:v>49</c:v>
                </c:pt>
                <c:pt idx="300">
                  <c:v>55</c:v>
                </c:pt>
                <c:pt idx="301">
                  <c:v>40</c:v>
                </c:pt>
                <c:pt idx="302">
                  <c:v>47</c:v>
                </c:pt>
                <c:pt idx="303">
                  <c:v>46</c:v>
                </c:pt>
                <c:pt idx="304">
                  <c:v>39</c:v>
                </c:pt>
                <c:pt idx="305">
                  <c:v>20</c:v>
                </c:pt>
                <c:pt idx="306">
                  <c:v>62</c:v>
                </c:pt>
                <c:pt idx="307">
                  <c:v>59</c:v>
                </c:pt>
                <c:pt idx="308">
                  <c:v>52</c:v>
                </c:pt>
                <c:pt idx="309">
                  <c:v>59</c:v>
                </c:pt>
                <c:pt idx="310">
                  <c:v>54</c:v>
                </c:pt>
                <c:pt idx="311">
                  <c:v>41</c:v>
                </c:pt>
                <c:pt idx="312">
                  <c:v>53</c:v>
                </c:pt>
                <c:pt idx="313">
                  <c:v>54</c:v>
                </c:pt>
                <c:pt idx="314">
                  <c:v>46</c:v>
                </c:pt>
                <c:pt idx="315">
                  <c:v>56</c:v>
                </c:pt>
                <c:pt idx="316">
                  <c:v>44</c:v>
                </c:pt>
                <c:pt idx="317">
                  <c:v>36</c:v>
                </c:pt>
                <c:pt idx="318">
                  <c:v>37</c:v>
                </c:pt>
                <c:pt idx="319">
                  <c:v>53</c:v>
                </c:pt>
                <c:pt idx="320">
                  <c:v>56</c:v>
                </c:pt>
                <c:pt idx="321">
                  <c:v>66</c:v>
                </c:pt>
                <c:pt idx="322">
                  <c:v>53</c:v>
                </c:pt>
                <c:pt idx="323">
                  <c:v>47</c:v>
                </c:pt>
                <c:pt idx="324">
                  <c:v>44</c:v>
                </c:pt>
                <c:pt idx="325">
                  <c:v>20</c:v>
                </c:pt>
                <c:pt idx="326">
                  <c:v>61</c:v>
                </c:pt>
                <c:pt idx="327">
                  <c:v>40</c:v>
                </c:pt>
                <c:pt idx="328">
                  <c:v>41</c:v>
                </c:pt>
                <c:pt idx="329">
                  <c:v>41</c:v>
                </c:pt>
                <c:pt idx="330">
                  <c:v>68</c:v>
                </c:pt>
                <c:pt idx="331">
                  <c:v>50</c:v>
                </c:pt>
                <c:pt idx="332">
                  <c:v>49</c:v>
                </c:pt>
                <c:pt idx="333">
                  <c:v>57</c:v>
                </c:pt>
                <c:pt idx="334">
                  <c:v>50</c:v>
                </c:pt>
                <c:pt idx="335">
                  <c:v>70</c:v>
                </c:pt>
                <c:pt idx="336">
                  <c:v>50</c:v>
                </c:pt>
                <c:pt idx="337">
                  <c:v>53</c:v>
                </c:pt>
                <c:pt idx="338">
                  <c:v>37</c:v>
                </c:pt>
                <c:pt idx="339">
                  <c:v>42</c:v>
                </c:pt>
                <c:pt idx="340">
                  <c:v>56</c:v>
                </c:pt>
                <c:pt idx="341">
                  <c:v>42</c:v>
                </c:pt>
                <c:pt idx="342">
                  <c:v>43</c:v>
                </c:pt>
                <c:pt idx="343">
                  <c:v>48</c:v>
                </c:pt>
                <c:pt idx="344">
                  <c:v>67</c:v>
                </c:pt>
                <c:pt idx="345">
                  <c:v>33</c:v>
                </c:pt>
                <c:pt idx="346">
                  <c:v>44</c:v>
                </c:pt>
                <c:pt idx="347">
                  <c:v>42</c:v>
                </c:pt>
                <c:pt idx="348">
                  <c:v>58</c:v>
                </c:pt>
                <c:pt idx="349">
                  <c:v>43</c:v>
                </c:pt>
                <c:pt idx="350">
                  <c:v>54</c:v>
                </c:pt>
                <c:pt idx="351">
                  <c:v>41</c:v>
                </c:pt>
                <c:pt idx="352">
                  <c:v>70</c:v>
                </c:pt>
                <c:pt idx="353">
                  <c:v>43</c:v>
                </c:pt>
                <c:pt idx="354">
                  <c:v>40</c:v>
                </c:pt>
                <c:pt idx="355">
                  <c:v>49</c:v>
                </c:pt>
                <c:pt idx="356">
                  <c:v>62</c:v>
                </c:pt>
                <c:pt idx="357">
                  <c:v>55</c:v>
                </c:pt>
                <c:pt idx="358">
                  <c:v>56</c:v>
                </c:pt>
                <c:pt idx="359">
                  <c:v>49</c:v>
                </c:pt>
                <c:pt idx="360">
                  <c:v>41</c:v>
                </c:pt>
                <c:pt idx="361">
                  <c:v>49</c:v>
                </c:pt>
                <c:pt idx="362">
                  <c:v>57</c:v>
                </c:pt>
                <c:pt idx="363">
                  <c:v>56</c:v>
                </c:pt>
                <c:pt idx="364">
                  <c:v>35</c:v>
                </c:pt>
                <c:pt idx="365">
                  <c:v>48</c:v>
                </c:pt>
                <c:pt idx="366">
                  <c:v>66</c:v>
                </c:pt>
                <c:pt idx="367">
                  <c:v>46</c:v>
                </c:pt>
                <c:pt idx="368">
                  <c:v>35</c:v>
                </c:pt>
                <c:pt idx="369">
                  <c:v>46</c:v>
                </c:pt>
                <c:pt idx="370">
                  <c:v>54</c:v>
                </c:pt>
                <c:pt idx="371">
                  <c:v>43</c:v>
                </c:pt>
                <c:pt idx="372">
                  <c:v>54</c:v>
                </c:pt>
                <c:pt idx="373">
                  <c:v>45</c:v>
                </c:pt>
                <c:pt idx="374">
                  <c:v>59</c:v>
                </c:pt>
                <c:pt idx="375">
                  <c:v>43</c:v>
                </c:pt>
                <c:pt idx="376">
                  <c:v>29</c:v>
                </c:pt>
                <c:pt idx="377">
                  <c:v>62</c:v>
                </c:pt>
                <c:pt idx="378">
                  <c:v>57</c:v>
                </c:pt>
                <c:pt idx="379">
                  <c:v>43</c:v>
                </c:pt>
                <c:pt idx="380">
                  <c:v>66</c:v>
                </c:pt>
                <c:pt idx="381">
                  <c:v>48</c:v>
                </c:pt>
                <c:pt idx="382">
                  <c:v>54</c:v>
                </c:pt>
                <c:pt idx="383">
                  <c:v>63</c:v>
                </c:pt>
                <c:pt idx="384">
                  <c:v>41</c:v>
                </c:pt>
                <c:pt idx="385">
                  <c:v>30</c:v>
                </c:pt>
                <c:pt idx="386">
                  <c:v>76</c:v>
                </c:pt>
                <c:pt idx="387">
                  <c:v>30</c:v>
                </c:pt>
                <c:pt idx="388">
                  <c:v>49</c:v>
                </c:pt>
                <c:pt idx="389">
                  <c:v>63</c:v>
                </c:pt>
                <c:pt idx="390">
                  <c:v>54</c:v>
                </c:pt>
                <c:pt idx="391">
                  <c:v>40</c:v>
                </c:pt>
                <c:pt idx="392">
                  <c:v>30</c:v>
                </c:pt>
                <c:pt idx="393">
                  <c:v>62</c:v>
                </c:pt>
                <c:pt idx="394">
                  <c:v>57</c:v>
                </c:pt>
                <c:pt idx="395">
                  <c:v>38</c:v>
                </c:pt>
                <c:pt idx="396">
                  <c:v>52</c:v>
                </c:pt>
                <c:pt idx="397">
                  <c:v>52</c:v>
                </c:pt>
                <c:pt idx="398">
                  <c:v>32</c:v>
                </c:pt>
                <c:pt idx="399">
                  <c:v>46</c:v>
                </c:pt>
                <c:pt idx="400">
                  <c:v>40</c:v>
                </c:pt>
                <c:pt idx="401">
                  <c:v>61</c:v>
                </c:pt>
                <c:pt idx="402">
                  <c:v>60</c:v>
                </c:pt>
                <c:pt idx="403">
                  <c:v>38</c:v>
                </c:pt>
                <c:pt idx="404">
                  <c:v>67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478935112"/>
        <c:axId val="478936680"/>
      </c:lineChart>
      <c:dateAx>
        <c:axId val="478935112"/>
        <c:scaling>
          <c:orientation val="minMax"/>
          <c:max val="41275"/>
          <c:min val="35065"/>
        </c:scaling>
        <c:delete val="0"/>
        <c:axPos val="b"/>
        <c:numFmt formatCode="m/d/yyyy" sourceLinked="1"/>
        <c:majorTickMark val="out"/>
        <c:minorTickMark val="none"/>
        <c:tickLblPos val="nextTo"/>
        <c:crossAx val="478936680"/>
        <c:crosses val="autoZero"/>
        <c:auto val="1"/>
        <c:lblOffset val="100"/>
        <c:baseTimeUnit val="days"/>
      </c:dateAx>
      <c:valAx>
        <c:axId val="478936680"/>
        <c:scaling>
          <c:orientation val="minMax"/>
        </c:scaling>
        <c:delete val="0"/>
        <c:axPos val="l"/>
        <c:majorGridlines/>
        <c:numFmt formatCode="General" sourceLinked="1"/>
        <c:majorTickMark val="out"/>
        <c:minorTickMark val="none"/>
        <c:tickLblPos val="nextTo"/>
        <c:crossAx val="478935112"/>
        <c:crosses val="autoZero"/>
        <c:crossBetween val="between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sv-S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US" sz="1200" b="0" i="0" baseline="0">
                <a:effectLst/>
              </a:rPr>
              <a:t>Number of tumors in </a:t>
            </a:r>
            <a:r>
              <a:rPr lang="en-US" sz="1200" b="0" i="0" u="none" strike="noStrike" baseline="0">
                <a:effectLst/>
              </a:rPr>
              <a:t>cluster of first degree relatives with LS mutation</a:t>
            </a:r>
            <a:endParaRPr lang="sv-SE" sz="1200" b="0" i="0" baseline="0">
              <a:effectLst/>
            </a:endParaRPr>
          </a:p>
        </c:rich>
      </c:tx>
      <c:layout>
        <c:manualLayout>
          <c:xMode val="edge"/>
          <c:yMode val="edge"/>
          <c:x val="0.1644180733332504"/>
          <c:y val="7.7844311377245512E-2"/>
        </c:manualLayout>
      </c:layout>
      <c:overlay val="0"/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Blad3!$I$163</c:f>
              <c:strCache>
                <c:ptCount val="1"/>
                <c:pt idx="0">
                  <c:v>Antal tumörer i FGS-kluster i familjer med mutation</c:v>
                </c:pt>
              </c:strCache>
            </c:strRef>
          </c:tx>
          <c:spPr>
            <a:ln>
              <a:solidFill>
                <a:schemeClr val="tx1"/>
              </a:solidFill>
            </a:ln>
          </c:spPr>
          <c:marker>
            <c:symbol val="none"/>
          </c:marker>
          <c:cat>
            <c:numRef>
              <c:f>Blad3!$H$164:$H$213</c:f>
              <c:numCache>
                <c:formatCode>m/d/yyyy</c:formatCode>
                <c:ptCount val="50"/>
                <c:pt idx="0">
                  <c:v>35566</c:v>
                </c:pt>
                <c:pt idx="1">
                  <c:v>35576</c:v>
                </c:pt>
                <c:pt idx="2">
                  <c:v>35746</c:v>
                </c:pt>
                <c:pt idx="3">
                  <c:v>35940</c:v>
                </c:pt>
                <c:pt idx="4">
                  <c:v>36075</c:v>
                </c:pt>
                <c:pt idx="5">
                  <c:v>36076</c:v>
                </c:pt>
                <c:pt idx="6">
                  <c:v>36137</c:v>
                </c:pt>
                <c:pt idx="7">
                  <c:v>36242</c:v>
                </c:pt>
                <c:pt idx="8">
                  <c:v>36242</c:v>
                </c:pt>
                <c:pt idx="9">
                  <c:v>36262</c:v>
                </c:pt>
                <c:pt idx="10">
                  <c:v>36430</c:v>
                </c:pt>
                <c:pt idx="11">
                  <c:v>36643</c:v>
                </c:pt>
                <c:pt idx="12">
                  <c:v>36830</c:v>
                </c:pt>
                <c:pt idx="13">
                  <c:v>36944</c:v>
                </c:pt>
                <c:pt idx="14">
                  <c:v>37183</c:v>
                </c:pt>
                <c:pt idx="15">
                  <c:v>37228</c:v>
                </c:pt>
                <c:pt idx="16">
                  <c:v>37487</c:v>
                </c:pt>
                <c:pt idx="17">
                  <c:v>37651</c:v>
                </c:pt>
                <c:pt idx="18">
                  <c:v>37727</c:v>
                </c:pt>
                <c:pt idx="19">
                  <c:v>37903</c:v>
                </c:pt>
                <c:pt idx="20">
                  <c:v>37967</c:v>
                </c:pt>
                <c:pt idx="21">
                  <c:v>38450</c:v>
                </c:pt>
                <c:pt idx="22">
                  <c:v>38473</c:v>
                </c:pt>
                <c:pt idx="23">
                  <c:v>38488</c:v>
                </c:pt>
                <c:pt idx="24">
                  <c:v>38957</c:v>
                </c:pt>
                <c:pt idx="25">
                  <c:v>38987</c:v>
                </c:pt>
                <c:pt idx="26">
                  <c:v>39043</c:v>
                </c:pt>
                <c:pt idx="27">
                  <c:v>39072</c:v>
                </c:pt>
                <c:pt idx="28">
                  <c:v>39154</c:v>
                </c:pt>
                <c:pt idx="29">
                  <c:v>39402</c:v>
                </c:pt>
                <c:pt idx="30">
                  <c:v>39463</c:v>
                </c:pt>
                <c:pt idx="31">
                  <c:v>39582</c:v>
                </c:pt>
                <c:pt idx="32">
                  <c:v>39617</c:v>
                </c:pt>
                <c:pt idx="33">
                  <c:v>39814</c:v>
                </c:pt>
                <c:pt idx="34">
                  <c:v>39835</c:v>
                </c:pt>
                <c:pt idx="35">
                  <c:v>40035</c:v>
                </c:pt>
                <c:pt idx="36">
                  <c:v>40057</c:v>
                </c:pt>
                <c:pt idx="37">
                  <c:v>40088</c:v>
                </c:pt>
                <c:pt idx="38">
                  <c:v>40102</c:v>
                </c:pt>
                <c:pt idx="39">
                  <c:v>40177</c:v>
                </c:pt>
                <c:pt idx="40">
                  <c:v>40282</c:v>
                </c:pt>
                <c:pt idx="41">
                  <c:v>40319</c:v>
                </c:pt>
                <c:pt idx="42">
                  <c:v>40424</c:v>
                </c:pt>
                <c:pt idx="43">
                  <c:v>40458</c:v>
                </c:pt>
                <c:pt idx="44">
                  <c:v>40522</c:v>
                </c:pt>
                <c:pt idx="45">
                  <c:v>40651</c:v>
                </c:pt>
                <c:pt idx="46">
                  <c:v>41040</c:v>
                </c:pt>
                <c:pt idx="47">
                  <c:v>41148</c:v>
                </c:pt>
                <c:pt idx="48">
                  <c:v>41172</c:v>
                </c:pt>
                <c:pt idx="49">
                  <c:v>41214</c:v>
                </c:pt>
              </c:numCache>
            </c:numRef>
          </c:cat>
          <c:val>
            <c:numRef>
              <c:f>Blad3!$I$164:$I$213</c:f>
              <c:numCache>
                <c:formatCode>General</c:formatCode>
                <c:ptCount val="50"/>
                <c:pt idx="0">
                  <c:v>4</c:v>
                </c:pt>
                <c:pt idx="1">
                  <c:v>6</c:v>
                </c:pt>
                <c:pt idx="2">
                  <c:v>2</c:v>
                </c:pt>
                <c:pt idx="3">
                  <c:v>7</c:v>
                </c:pt>
                <c:pt idx="4">
                  <c:v>3</c:v>
                </c:pt>
                <c:pt idx="5">
                  <c:v>8</c:v>
                </c:pt>
                <c:pt idx="6">
                  <c:v>2</c:v>
                </c:pt>
                <c:pt idx="7">
                  <c:v>2</c:v>
                </c:pt>
                <c:pt idx="8">
                  <c:v>7</c:v>
                </c:pt>
                <c:pt idx="9">
                  <c:v>9</c:v>
                </c:pt>
                <c:pt idx="10">
                  <c:v>4</c:v>
                </c:pt>
                <c:pt idx="11">
                  <c:v>4</c:v>
                </c:pt>
                <c:pt idx="12">
                  <c:v>5</c:v>
                </c:pt>
                <c:pt idx="13">
                  <c:v>4</c:v>
                </c:pt>
                <c:pt idx="14">
                  <c:v>4</c:v>
                </c:pt>
                <c:pt idx="15">
                  <c:v>6</c:v>
                </c:pt>
                <c:pt idx="16">
                  <c:v>5</c:v>
                </c:pt>
                <c:pt idx="17">
                  <c:v>5</c:v>
                </c:pt>
                <c:pt idx="18">
                  <c:v>3</c:v>
                </c:pt>
                <c:pt idx="19">
                  <c:v>4</c:v>
                </c:pt>
                <c:pt idx="20">
                  <c:v>3</c:v>
                </c:pt>
                <c:pt idx="21">
                  <c:v>3</c:v>
                </c:pt>
                <c:pt idx="22">
                  <c:v>4</c:v>
                </c:pt>
                <c:pt idx="23">
                  <c:v>4</c:v>
                </c:pt>
                <c:pt idx="24">
                  <c:v>2</c:v>
                </c:pt>
                <c:pt idx="25">
                  <c:v>4</c:v>
                </c:pt>
                <c:pt idx="26">
                  <c:v>2</c:v>
                </c:pt>
                <c:pt idx="27">
                  <c:v>3</c:v>
                </c:pt>
                <c:pt idx="28">
                  <c:v>2</c:v>
                </c:pt>
                <c:pt idx="29">
                  <c:v>4</c:v>
                </c:pt>
                <c:pt idx="30">
                  <c:v>2</c:v>
                </c:pt>
                <c:pt idx="31">
                  <c:v>3</c:v>
                </c:pt>
                <c:pt idx="32">
                  <c:v>4</c:v>
                </c:pt>
                <c:pt idx="33">
                  <c:v>4</c:v>
                </c:pt>
                <c:pt idx="34">
                  <c:v>1</c:v>
                </c:pt>
                <c:pt idx="35">
                  <c:v>1</c:v>
                </c:pt>
                <c:pt idx="36">
                  <c:v>3</c:v>
                </c:pt>
                <c:pt idx="37">
                  <c:v>2</c:v>
                </c:pt>
                <c:pt idx="38">
                  <c:v>3</c:v>
                </c:pt>
                <c:pt idx="39">
                  <c:v>2</c:v>
                </c:pt>
                <c:pt idx="40">
                  <c:v>2</c:v>
                </c:pt>
                <c:pt idx="41">
                  <c:v>3</c:v>
                </c:pt>
                <c:pt idx="42">
                  <c:v>4</c:v>
                </c:pt>
                <c:pt idx="43">
                  <c:v>3</c:v>
                </c:pt>
                <c:pt idx="44">
                  <c:v>3</c:v>
                </c:pt>
                <c:pt idx="45">
                  <c:v>4</c:v>
                </c:pt>
                <c:pt idx="46">
                  <c:v>4</c:v>
                </c:pt>
                <c:pt idx="47">
                  <c:v>3</c:v>
                </c:pt>
                <c:pt idx="48">
                  <c:v>2</c:v>
                </c:pt>
                <c:pt idx="49">
                  <c:v>4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478935896"/>
        <c:axId val="587804280"/>
      </c:lineChart>
      <c:dateAx>
        <c:axId val="478935896"/>
        <c:scaling>
          <c:orientation val="minMax"/>
          <c:max val="41275"/>
          <c:min val="35065"/>
        </c:scaling>
        <c:delete val="0"/>
        <c:axPos val="b"/>
        <c:numFmt formatCode="m/d/yyyy" sourceLinked="1"/>
        <c:majorTickMark val="out"/>
        <c:minorTickMark val="none"/>
        <c:tickLblPos val="nextTo"/>
        <c:crossAx val="587804280"/>
        <c:crosses val="autoZero"/>
        <c:auto val="1"/>
        <c:lblOffset val="100"/>
        <c:baseTimeUnit val="days"/>
      </c:dateAx>
      <c:valAx>
        <c:axId val="587804280"/>
        <c:scaling>
          <c:orientation val="minMax"/>
        </c:scaling>
        <c:delete val="0"/>
        <c:axPos val="l"/>
        <c:majorGridlines/>
        <c:numFmt formatCode="General" sourceLinked="1"/>
        <c:majorTickMark val="out"/>
        <c:minorTickMark val="none"/>
        <c:tickLblPos val="nextTo"/>
        <c:crossAx val="478935896"/>
        <c:crosses val="autoZero"/>
        <c:crossBetween val="between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sv-S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 marL="0" marR="0" lvl="0" indent="0" algn="ctr" defTabSz="914400" rtl="0" eaLnBrk="1" fontAlgn="auto" latinLnBrk="0" hangingPunct="1">
              <a:lnSpc>
                <a:spcPct val="100000"/>
              </a:lnSpc>
              <a:spcBef>
                <a:spcPts val="0"/>
              </a:spcBef>
              <a:spcAft>
                <a:spcPts val="0"/>
              </a:spcAft>
              <a:buClrTx/>
              <a:buSzTx/>
              <a:buFontTx/>
              <a:buNone/>
              <a:tabLst/>
              <a:defRPr sz="1800" b="1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r>
              <a:rPr lang="en-US" sz="1200" b="0"/>
              <a:t>Lowest age at diagnosis in</a:t>
            </a:r>
            <a:r>
              <a:rPr lang="en-US" sz="1200" b="0" baseline="0"/>
              <a:t> </a:t>
            </a:r>
            <a:r>
              <a:rPr lang="en-US" sz="1200" b="0" i="0" u="none" strike="noStrike" baseline="0">
                <a:effectLst/>
              </a:rPr>
              <a:t>cluster of first degree relatives</a:t>
            </a:r>
            <a:r>
              <a:rPr lang="en-US" sz="1200" b="0"/>
              <a:t> with LS mutation</a:t>
            </a:r>
          </a:p>
        </c:rich>
      </c:tx>
      <c:layout>
        <c:manualLayout>
          <c:xMode val="edge"/>
          <c:yMode val="edge"/>
          <c:x val="0.13448929262075773"/>
          <c:y val="8.0246913580246909E-2"/>
        </c:manualLayout>
      </c:layout>
      <c:overlay val="0"/>
    </c:title>
    <c:autoTitleDeleted val="0"/>
    <c:plotArea>
      <c:layout>
        <c:manualLayout>
          <c:layoutTarget val="inner"/>
          <c:xMode val="edge"/>
          <c:yMode val="edge"/>
          <c:x val="9.0630789568288406E-2"/>
          <c:y val="0.21452172645086032"/>
          <c:w val="0.84837354467041204"/>
          <c:h val="0.44915378633226405"/>
        </c:manualLayout>
      </c:layout>
      <c:lineChart>
        <c:grouping val="standard"/>
        <c:varyColors val="0"/>
        <c:ser>
          <c:idx val="0"/>
          <c:order val="0"/>
          <c:tx>
            <c:strRef>
              <c:f>Blad3!$J$100</c:f>
              <c:strCache>
                <c:ptCount val="1"/>
                <c:pt idx="0">
                  <c:v>Lägsta insjuknandeålder</c:v>
                </c:pt>
              </c:strCache>
            </c:strRef>
          </c:tx>
          <c:spPr>
            <a:ln>
              <a:solidFill>
                <a:schemeClr val="tx1"/>
              </a:solidFill>
            </a:ln>
          </c:spPr>
          <c:marker>
            <c:symbol val="none"/>
          </c:marker>
          <c:cat>
            <c:numRef>
              <c:f>Blad3!$I$101:$I$157</c:f>
              <c:numCache>
                <c:formatCode>m/d/yyyy</c:formatCode>
                <c:ptCount val="57"/>
                <c:pt idx="0">
                  <c:v>35566</c:v>
                </c:pt>
                <c:pt idx="1">
                  <c:v>35576</c:v>
                </c:pt>
                <c:pt idx="2">
                  <c:v>35746</c:v>
                </c:pt>
                <c:pt idx="3">
                  <c:v>35940</c:v>
                </c:pt>
                <c:pt idx="4">
                  <c:v>36075</c:v>
                </c:pt>
                <c:pt idx="5">
                  <c:v>36076</c:v>
                </c:pt>
                <c:pt idx="6">
                  <c:v>36137</c:v>
                </c:pt>
                <c:pt idx="7">
                  <c:v>36242</c:v>
                </c:pt>
                <c:pt idx="8">
                  <c:v>36242</c:v>
                </c:pt>
                <c:pt idx="9">
                  <c:v>36262</c:v>
                </c:pt>
                <c:pt idx="10">
                  <c:v>36430</c:v>
                </c:pt>
                <c:pt idx="11">
                  <c:v>36643</c:v>
                </c:pt>
                <c:pt idx="12">
                  <c:v>36830</c:v>
                </c:pt>
                <c:pt idx="13">
                  <c:v>36944</c:v>
                </c:pt>
                <c:pt idx="14">
                  <c:v>37183</c:v>
                </c:pt>
                <c:pt idx="15">
                  <c:v>37228</c:v>
                </c:pt>
                <c:pt idx="16">
                  <c:v>37487</c:v>
                </c:pt>
                <c:pt idx="17">
                  <c:v>37651</c:v>
                </c:pt>
                <c:pt idx="18">
                  <c:v>37727</c:v>
                </c:pt>
                <c:pt idx="19">
                  <c:v>37903</c:v>
                </c:pt>
                <c:pt idx="20">
                  <c:v>37967</c:v>
                </c:pt>
                <c:pt idx="21">
                  <c:v>38450</c:v>
                </c:pt>
                <c:pt idx="22">
                  <c:v>38473</c:v>
                </c:pt>
                <c:pt idx="23">
                  <c:v>38488</c:v>
                </c:pt>
                <c:pt idx="24">
                  <c:v>38957</c:v>
                </c:pt>
                <c:pt idx="25">
                  <c:v>38987</c:v>
                </c:pt>
                <c:pt idx="26">
                  <c:v>39043</c:v>
                </c:pt>
                <c:pt idx="27">
                  <c:v>39072</c:v>
                </c:pt>
                <c:pt idx="28">
                  <c:v>39154</c:v>
                </c:pt>
                <c:pt idx="29">
                  <c:v>39402</c:v>
                </c:pt>
                <c:pt idx="30">
                  <c:v>39463</c:v>
                </c:pt>
                <c:pt idx="31">
                  <c:v>39582</c:v>
                </c:pt>
                <c:pt idx="32">
                  <c:v>39617</c:v>
                </c:pt>
                <c:pt idx="33">
                  <c:v>39814</c:v>
                </c:pt>
                <c:pt idx="34">
                  <c:v>39835</c:v>
                </c:pt>
                <c:pt idx="35">
                  <c:v>40035</c:v>
                </c:pt>
                <c:pt idx="36">
                  <c:v>40057</c:v>
                </c:pt>
                <c:pt idx="37">
                  <c:v>40088</c:v>
                </c:pt>
                <c:pt idx="38">
                  <c:v>40102</c:v>
                </c:pt>
                <c:pt idx="39">
                  <c:v>40177</c:v>
                </c:pt>
                <c:pt idx="40">
                  <c:v>40282</c:v>
                </c:pt>
                <c:pt idx="41">
                  <c:v>40319</c:v>
                </c:pt>
                <c:pt idx="42">
                  <c:v>40424</c:v>
                </c:pt>
                <c:pt idx="43">
                  <c:v>40458</c:v>
                </c:pt>
                <c:pt idx="44">
                  <c:v>40522</c:v>
                </c:pt>
                <c:pt idx="45">
                  <c:v>40651</c:v>
                </c:pt>
                <c:pt idx="46">
                  <c:v>41040</c:v>
                </c:pt>
                <c:pt idx="47">
                  <c:v>41148</c:v>
                </c:pt>
                <c:pt idx="48">
                  <c:v>41172</c:v>
                </c:pt>
                <c:pt idx="49">
                  <c:v>41214</c:v>
                </c:pt>
              </c:numCache>
            </c:numRef>
          </c:cat>
          <c:val>
            <c:numRef>
              <c:f>Blad3!$J$101:$J$157</c:f>
              <c:numCache>
                <c:formatCode>General</c:formatCode>
                <c:ptCount val="57"/>
                <c:pt idx="0">
                  <c:v>48</c:v>
                </c:pt>
                <c:pt idx="1">
                  <c:v>39</c:v>
                </c:pt>
                <c:pt idx="2">
                  <c:v>43</c:v>
                </c:pt>
                <c:pt idx="3">
                  <c:v>33</c:v>
                </c:pt>
                <c:pt idx="4">
                  <c:v>42</c:v>
                </c:pt>
                <c:pt idx="5">
                  <c:v>36</c:v>
                </c:pt>
                <c:pt idx="6">
                  <c:v>41</c:v>
                </c:pt>
                <c:pt idx="7">
                  <c:v>49</c:v>
                </c:pt>
                <c:pt idx="8">
                  <c:v>31</c:v>
                </c:pt>
                <c:pt idx="9">
                  <c:v>23</c:v>
                </c:pt>
                <c:pt idx="10">
                  <c:v>51</c:v>
                </c:pt>
                <c:pt idx="11">
                  <c:v>47</c:v>
                </c:pt>
                <c:pt idx="12">
                  <c:v>45</c:v>
                </c:pt>
                <c:pt idx="13">
                  <c:v>35</c:v>
                </c:pt>
                <c:pt idx="14">
                  <c:v>48</c:v>
                </c:pt>
                <c:pt idx="15">
                  <c:v>34</c:v>
                </c:pt>
                <c:pt idx="16">
                  <c:v>31</c:v>
                </c:pt>
                <c:pt idx="17">
                  <c:v>26</c:v>
                </c:pt>
                <c:pt idx="18">
                  <c:v>24</c:v>
                </c:pt>
                <c:pt idx="19">
                  <c:v>22</c:v>
                </c:pt>
                <c:pt idx="20">
                  <c:v>42</c:v>
                </c:pt>
                <c:pt idx="21">
                  <c:v>42</c:v>
                </c:pt>
                <c:pt idx="22">
                  <c:v>40</c:v>
                </c:pt>
                <c:pt idx="23">
                  <c:v>38</c:v>
                </c:pt>
                <c:pt idx="24">
                  <c:v>51</c:v>
                </c:pt>
                <c:pt idx="25">
                  <c:v>45</c:v>
                </c:pt>
                <c:pt idx="26">
                  <c:v>39</c:v>
                </c:pt>
                <c:pt idx="27">
                  <c:v>42</c:v>
                </c:pt>
                <c:pt idx="28">
                  <c:v>43</c:v>
                </c:pt>
                <c:pt idx="29">
                  <c:v>34</c:v>
                </c:pt>
                <c:pt idx="30">
                  <c:v>44</c:v>
                </c:pt>
                <c:pt idx="31">
                  <c:v>47</c:v>
                </c:pt>
                <c:pt idx="32">
                  <c:v>51</c:v>
                </c:pt>
                <c:pt idx="33">
                  <c:v>34</c:v>
                </c:pt>
                <c:pt idx="34">
                  <c:v>28</c:v>
                </c:pt>
                <c:pt idx="35">
                  <c:v>31</c:v>
                </c:pt>
                <c:pt idx="36">
                  <c:v>36</c:v>
                </c:pt>
                <c:pt idx="37">
                  <c:v>42</c:v>
                </c:pt>
                <c:pt idx="38">
                  <c:v>45</c:v>
                </c:pt>
                <c:pt idx="39">
                  <c:v>44</c:v>
                </c:pt>
                <c:pt idx="40">
                  <c:v>40</c:v>
                </c:pt>
                <c:pt idx="41">
                  <c:v>40</c:v>
                </c:pt>
                <c:pt idx="42">
                  <c:v>41</c:v>
                </c:pt>
                <c:pt idx="43">
                  <c:v>57</c:v>
                </c:pt>
                <c:pt idx="44">
                  <c:v>46</c:v>
                </c:pt>
                <c:pt idx="45">
                  <c:v>39</c:v>
                </c:pt>
                <c:pt idx="46">
                  <c:v>35</c:v>
                </c:pt>
                <c:pt idx="47">
                  <c:v>29</c:v>
                </c:pt>
                <c:pt idx="48">
                  <c:v>30</c:v>
                </c:pt>
                <c:pt idx="49">
                  <c:v>57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587805064"/>
        <c:axId val="750224168"/>
      </c:lineChart>
      <c:dateAx>
        <c:axId val="587805064"/>
        <c:scaling>
          <c:orientation val="minMax"/>
          <c:max val="41275"/>
          <c:min val="35065"/>
        </c:scaling>
        <c:delete val="0"/>
        <c:axPos val="b"/>
        <c:numFmt formatCode="m/d/yyyy" sourceLinked="1"/>
        <c:majorTickMark val="out"/>
        <c:minorTickMark val="none"/>
        <c:tickLblPos val="nextTo"/>
        <c:crossAx val="750224168"/>
        <c:crosses val="autoZero"/>
        <c:auto val="1"/>
        <c:lblOffset val="100"/>
        <c:baseTimeUnit val="days"/>
      </c:dateAx>
      <c:valAx>
        <c:axId val="750224168"/>
        <c:scaling>
          <c:orientation val="minMax"/>
          <c:max val="80"/>
        </c:scaling>
        <c:delete val="0"/>
        <c:axPos val="l"/>
        <c:majorGridlines/>
        <c:numFmt formatCode="General" sourceLinked="1"/>
        <c:majorTickMark val="out"/>
        <c:minorTickMark val="none"/>
        <c:tickLblPos val="nextTo"/>
        <c:crossAx val="587805064"/>
        <c:crossesAt val="35000"/>
        <c:crossBetween val="between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D10B4BF-1F32-436E-9469-54D3BC5BF78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74587BF1</Template>
  <TotalTime>162</TotalTime>
  <Pages>1</Pages>
  <Words>1</Words>
  <Characters>11</Characters>
  <Application>Microsoft Office Word</Application>
  <DocSecurity>0</DocSecurity>
  <Lines>1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Region Skåne</Company>
  <LinksUpToDate>false</LinksUpToDate>
  <CharactersWithSpaces>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bre-Medhin Samuel</dc:creator>
  <cp:keywords/>
  <dc:description/>
  <cp:lastModifiedBy>Gebre-Medhin Samuel</cp:lastModifiedBy>
  <cp:revision>9</cp:revision>
  <dcterms:created xsi:type="dcterms:W3CDTF">2017-06-14T11:35:00Z</dcterms:created>
  <dcterms:modified xsi:type="dcterms:W3CDTF">2018-08-02T09:17:00Z</dcterms:modified>
</cp:coreProperties>
</file>